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67381E" w14:textId="2B4DCBF8" w:rsidR="00224BFC" w:rsidRPr="00224BFC" w:rsidRDefault="00224BFC" w:rsidP="00224BFC">
      <w:pPr>
        <w:rPr>
          <w:b/>
        </w:rPr>
      </w:pPr>
      <w:bookmarkStart w:id="0" w:name="_Hlk88418231"/>
      <w:proofErr w:type="gramStart"/>
      <w:r w:rsidRPr="00224BFC">
        <w:rPr>
          <w:b/>
        </w:rPr>
        <w:t>mRNA</w:t>
      </w:r>
      <w:proofErr w:type="gramEnd"/>
      <w:r w:rsidRPr="00224BFC">
        <w:rPr>
          <w:b/>
        </w:rPr>
        <w:t xml:space="preserve"> COVID-19 vaccine effectiveness against SARS-CoV-2 infection in a prospective community cohort, rural Wisconsin, </w:t>
      </w:r>
      <w:r w:rsidR="00B060BB">
        <w:rPr>
          <w:b/>
        </w:rPr>
        <w:t>November 2020</w:t>
      </w:r>
      <w:r w:rsidR="00C2198E">
        <w:rPr>
          <w:b/>
        </w:rPr>
        <w:t xml:space="preserve"> to </w:t>
      </w:r>
      <w:r w:rsidR="000B1299">
        <w:rPr>
          <w:b/>
        </w:rPr>
        <w:t>December</w:t>
      </w:r>
      <w:r w:rsidRPr="00224BFC">
        <w:rPr>
          <w:b/>
        </w:rPr>
        <w:t xml:space="preserve"> 2021</w:t>
      </w:r>
    </w:p>
    <w:p w14:paraId="70E0BB3A" w14:textId="77777777" w:rsidR="00224BFC" w:rsidRDefault="00224BFC" w:rsidP="00224BFC"/>
    <w:p w14:paraId="3542A2E8" w14:textId="77777777" w:rsidR="00224BFC" w:rsidRDefault="00224BFC" w:rsidP="00224BFC">
      <w:r>
        <w:t>Huong Q McLean</w:t>
      </w:r>
      <w:r w:rsidRPr="006A0B20">
        <w:rPr>
          <w:vertAlign w:val="superscript"/>
        </w:rPr>
        <w:t>1</w:t>
      </w:r>
      <w:r>
        <w:t>, David L McClure</w:t>
      </w:r>
      <w:r w:rsidRPr="006A0B20">
        <w:rPr>
          <w:vertAlign w:val="superscript"/>
        </w:rPr>
        <w:t>1</w:t>
      </w:r>
      <w:r>
        <w:t>, Jennifer P King</w:t>
      </w:r>
      <w:r w:rsidRPr="006A0B20">
        <w:rPr>
          <w:vertAlign w:val="superscript"/>
        </w:rPr>
        <w:t>1</w:t>
      </w:r>
      <w:r>
        <w:t>, Jennifer K Meece</w:t>
      </w:r>
      <w:r w:rsidRPr="006A0B20">
        <w:rPr>
          <w:vertAlign w:val="superscript"/>
        </w:rPr>
        <w:t>1</w:t>
      </w:r>
      <w:r>
        <w:t xml:space="preserve">, </w:t>
      </w:r>
      <w:r w:rsidRPr="00A86D9E">
        <w:t>David Pattinson</w:t>
      </w:r>
      <w:r>
        <w:rPr>
          <w:vertAlign w:val="superscript"/>
        </w:rPr>
        <w:t>2</w:t>
      </w:r>
      <w:r>
        <w:t>,</w:t>
      </w:r>
      <w:r w:rsidRPr="00A86D9E">
        <w:t xml:space="preserve"> Gabriele Neumann</w:t>
      </w:r>
      <w:r>
        <w:rPr>
          <w:vertAlign w:val="superscript"/>
        </w:rPr>
        <w:t>2</w:t>
      </w:r>
      <w:r>
        <w:t>,</w:t>
      </w:r>
      <w:r w:rsidRPr="00A86D9E">
        <w:t xml:space="preserve"> Yoshihiro Kawaoka</w:t>
      </w:r>
      <w:r>
        <w:rPr>
          <w:vertAlign w:val="superscript"/>
        </w:rPr>
        <w:t>2</w:t>
      </w:r>
      <w:r>
        <w:t>,</w:t>
      </w:r>
      <w:r w:rsidRPr="00A86D9E">
        <w:t xml:space="preserve"> Melissa</w:t>
      </w:r>
      <w:r>
        <w:t xml:space="preserve"> A Rolfes</w:t>
      </w:r>
      <w:r>
        <w:rPr>
          <w:vertAlign w:val="superscript"/>
        </w:rPr>
        <w:t>3</w:t>
      </w:r>
      <w:r>
        <w:t>, Edward A</w:t>
      </w:r>
      <w:r w:rsidRPr="00A86D9E">
        <w:t xml:space="preserve"> Belongia</w:t>
      </w:r>
      <w:r w:rsidRPr="006A0B20">
        <w:rPr>
          <w:vertAlign w:val="superscript"/>
        </w:rPr>
        <w:t>1</w:t>
      </w:r>
    </w:p>
    <w:p w14:paraId="58707D84" w14:textId="77777777" w:rsidR="00224BFC" w:rsidRDefault="00224BFC" w:rsidP="00224BFC">
      <w:pPr>
        <w:rPr>
          <w:b/>
        </w:rPr>
      </w:pPr>
    </w:p>
    <w:p w14:paraId="0CC08858" w14:textId="77777777" w:rsidR="00224BFC" w:rsidRDefault="00224BFC" w:rsidP="00224BFC">
      <w:r w:rsidRPr="00D6774C">
        <w:rPr>
          <w:vertAlign w:val="superscript"/>
        </w:rPr>
        <w:t>1</w:t>
      </w:r>
      <w:r>
        <w:t>Marshfield Clinic Research Institute, Marshfield, Wisconsin, United States</w:t>
      </w:r>
    </w:p>
    <w:p w14:paraId="513B5AE1" w14:textId="77777777" w:rsidR="00224BFC" w:rsidRDefault="00224BFC" w:rsidP="00224BFC">
      <w:r>
        <w:rPr>
          <w:vertAlign w:val="superscript"/>
        </w:rPr>
        <w:t>2</w:t>
      </w:r>
      <w:r>
        <w:t xml:space="preserve">Department of </w:t>
      </w:r>
      <w:proofErr w:type="spellStart"/>
      <w:r>
        <w:t>Pathobiological</w:t>
      </w:r>
      <w:proofErr w:type="spellEnd"/>
      <w:r>
        <w:t xml:space="preserve"> Sciences, School of Veterinary Medicine, University of Wisconsin-Madison, Wisconsin, United States</w:t>
      </w:r>
    </w:p>
    <w:p w14:paraId="6D1A4B71" w14:textId="77777777" w:rsidR="00224BFC" w:rsidRDefault="00224BFC" w:rsidP="00224BFC">
      <w:r>
        <w:rPr>
          <w:vertAlign w:val="superscript"/>
        </w:rPr>
        <w:t>3</w:t>
      </w:r>
      <w:r>
        <w:t>Centers for Disease Control and Prevention, Atlanta, Georgia, United States</w:t>
      </w:r>
    </w:p>
    <w:p w14:paraId="6AB0E30A" w14:textId="77777777" w:rsidR="00224BFC" w:rsidRDefault="00224BFC" w:rsidP="00224BFC">
      <w:pPr>
        <w:rPr>
          <w:b/>
        </w:rPr>
      </w:pPr>
    </w:p>
    <w:p w14:paraId="73548AA2" w14:textId="77777777" w:rsidR="00224BFC" w:rsidRDefault="00224BFC" w:rsidP="00224BFC">
      <w:pPr>
        <w:rPr>
          <w:b/>
          <w:sz w:val="32"/>
        </w:rPr>
      </w:pPr>
    </w:p>
    <w:p w14:paraId="73184996" w14:textId="4E60DC3D" w:rsidR="0061750E" w:rsidRPr="00224BFC" w:rsidRDefault="00701AAC" w:rsidP="00224BFC">
      <w:pPr>
        <w:rPr>
          <w:b/>
          <w:sz w:val="32"/>
        </w:rPr>
      </w:pPr>
      <w:r w:rsidRPr="00224BFC">
        <w:rPr>
          <w:b/>
          <w:sz w:val="32"/>
        </w:rPr>
        <w:t>S</w:t>
      </w:r>
      <w:r w:rsidR="00E81D63">
        <w:rPr>
          <w:b/>
          <w:sz w:val="32"/>
        </w:rPr>
        <w:t>upporting Information</w:t>
      </w:r>
    </w:p>
    <w:p w14:paraId="7A2EA202" w14:textId="77777777" w:rsidR="00701AAC" w:rsidRDefault="00701AAC" w:rsidP="00224BFC">
      <w:pPr>
        <w:rPr>
          <w:b/>
        </w:rPr>
      </w:pPr>
    </w:p>
    <w:p w14:paraId="5707C83D" w14:textId="2B5515B6" w:rsidR="00701AAC" w:rsidRPr="00701AAC" w:rsidRDefault="00701AAC" w:rsidP="00224BFC">
      <w:pPr>
        <w:rPr>
          <w:b/>
        </w:rPr>
      </w:pPr>
      <w:r w:rsidRPr="00701AAC">
        <w:rPr>
          <w:b/>
        </w:rPr>
        <w:t>Supplemental Methods</w:t>
      </w:r>
    </w:p>
    <w:p w14:paraId="6E44EDF8" w14:textId="6F474A88" w:rsidR="007656A5" w:rsidRDefault="007656A5" w:rsidP="00224BFC">
      <w:pPr>
        <w:ind w:firstLine="720"/>
      </w:pPr>
      <w:r>
        <w:rPr>
          <w:b/>
          <w:i/>
        </w:rPr>
        <w:t>Marshfield Epidemiologic Study Area (MESA).</w:t>
      </w:r>
      <w:r w:rsidRPr="007656A5">
        <w:t xml:space="preserve"> </w:t>
      </w:r>
      <w:r w:rsidR="005974FC">
        <w:t xml:space="preserve">The Central region of </w:t>
      </w:r>
      <w:r w:rsidRPr="00A86D9E">
        <w:t>MESA is a geographically-defined population cohort of approximately 53,000 residents residing in 14 zip codes that includes Marshfield, Wisconsin and surrounding area.</w:t>
      </w:r>
      <w:r w:rsidR="00C2198E" w:rsidRPr="00C2198E">
        <w:rPr>
          <w:vertAlign w:val="superscript"/>
        </w:rPr>
        <w:t>1</w:t>
      </w:r>
      <w:r w:rsidRPr="00A86D9E">
        <w:t xml:space="preserve"> </w:t>
      </w:r>
      <w:r w:rsidR="00595370">
        <w:t xml:space="preserve">In </w:t>
      </w:r>
      <w:r w:rsidR="005974FC">
        <w:t>this area</w:t>
      </w:r>
      <w:r w:rsidR="00595370">
        <w:t>, 89% of</w:t>
      </w:r>
      <w:r>
        <w:t xml:space="preserve"> residents receive </w:t>
      </w:r>
      <w:r w:rsidR="00595370">
        <w:t>most</w:t>
      </w:r>
      <w:r w:rsidR="004E641E">
        <w:t xml:space="preserve"> of their</w:t>
      </w:r>
      <w:r>
        <w:t xml:space="preserve"> care from Marshfield Clinic Health System (MCHS), and the population size is similar to US census estimates for the MESA zip codes</w:t>
      </w:r>
      <w:r w:rsidR="00C2198E">
        <w:t>.</w:t>
      </w:r>
      <w:r w:rsidR="00C2198E" w:rsidRPr="00C2198E">
        <w:rPr>
          <w:vertAlign w:val="superscript"/>
        </w:rPr>
        <w:t>1</w:t>
      </w:r>
      <w:r>
        <w:t xml:space="preserve"> The </w:t>
      </w:r>
      <w:r w:rsidRPr="00FC58ED">
        <w:t xml:space="preserve">MESA population is predominantly non-Hispanic White, </w:t>
      </w:r>
      <w:r>
        <w:t>and</w:t>
      </w:r>
      <w:r w:rsidRPr="00FC58ED">
        <w:t xml:space="preserve"> the population is older and more rural compared to the entire state</w:t>
      </w:r>
      <w:r>
        <w:t>.</w:t>
      </w:r>
      <w:r w:rsidRPr="00FC58ED">
        <w:t xml:space="preserve"> </w:t>
      </w:r>
    </w:p>
    <w:p w14:paraId="562F86D6" w14:textId="4A4F40CC" w:rsidR="00250764" w:rsidRPr="00250764" w:rsidRDefault="00250764" w:rsidP="00224BFC">
      <w:pPr>
        <w:ind w:firstLine="720"/>
      </w:pPr>
      <w:r>
        <w:rPr>
          <w:b/>
          <w:i/>
        </w:rPr>
        <w:t xml:space="preserve">Cohort eligibility criteria. </w:t>
      </w:r>
      <w:r w:rsidRPr="00250764">
        <w:t>For this prospective study, we sampled and recruited MESA residents in strata defined by age group. Young children (age &lt;</w:t>
      </w:r>
      <w:r w:rsidR="00C2198E">
        <w:t xml:space="preserve"> </w:t>
      </w:r>
      <w:r w:rsidRPr="00250764">
        <w:t>10 years) and older adults (age ≥</w:t>
      </w:r>
      <w:r w:rsidR="00C2198E">
        <w:t xml:space="preserve"> </w:t>
      </w:r>
      <w:r w:rsidRPr="00250764">
        <w:t>70 years) were oversampled. Since enrollment was lower than expected, we opened enrollment to eligible individuals who were not sampled beginning January 2021. We excluded residents of institutional or group settings, individuals who planned to move or reside outside of the study area for ≥</w:t>
      </w:r>
      <w:r w:rsidR="00C2198E">
        <w:t xml:space="preserve"> </w:t>
      </w:r>
      <w:r w:rsidRPr="00250764">
        <w:t>21 continuous days during the next 12 months, and participants in COVID-19 clinical trials.</w:t>
      </w:r>
      <w:r w:rsidR="009E6EA9">
        <w:t xml:space="preserve"> No exclusions were made for individuals who had had SARS-CoV-2 infection prior to enrollment, nor for individuals who had received COVID-19 vaccine doses prior to enrollment. </w:t>
      </w:r>
    </w:p>
    <w:p w14:paraId="0CCB35C7" w14:textId="336EC230" w:rsidR="00701AAC" w:rsidRDefault="00701AAC" w:rsidP="00224BFC">
      <w:pPr>
        <w:ind w:firstLine="720"/>
      </w:pPr>
      <w:r w:rsidRPr="00701AAC">
        <w:rPr>
          <w:b/>
          <w:i/>
        </w:rPr>
        <w:t>Surveillance group assignment</w:t>
      </w:r>
      <w:r w:rsidRPr="00701AAC">
        <w:rPr>
          <w:b/>
        </w:rPr>
        <w:t>.</w:t>
      </w:r>
      <w:r>
        <w:t xml:space="preserve"> </w:t>
      </w:r>
      <w:r w:rsidR="00C06E49">
        <w:t xml:space="preserve">Frequency of </w:t>
      </w:r>
      <w:r w:rsidR="004C383E">
        <w:t>respiratory sample</w:t>
      </w:r>
      <w:r w:rsidR="00C06E49">
        <w:t xml:space="preserve"> collection, weekly or with qualifying illness</w:t>
      </w:r>
      <w:r w:rsidR="00BA39EE">
        <w:t>,</w:t>
      </w:r>
      <w:r>
        <w:t xml:space="preserve"> was initially randomly assigned in 1:1 ratio from </w:t>
      </w:r>
      <w:r w:rsidR="005974FC">
        <w:t>initiation of</w:t>
      </w:r>
      <w:r>
        <w:t xml:space="preserve"> enrollment through December 28, 2020. However, because of slower than expected enrollment and concurrent increased SARS-CoV-2 circulation locally, enrollments from December 29, 2020 through January 25, 2021 were assigned to </w:t>
      </w:r>
      <w:r w:rsidR="005974FC">
        <w:t>weekly</w:t>
      </w:r>
      <w:r w:rsidR="004C383E">
        <w:t xml:space="preserve"> respiratory sample</w:t>
      </w:r>
      <w:r w:rsidR="005974FC">
        <w:t xml:space="preserve"> collection</w:t>
      </w:r>
      <w:r>
        <w:t xml:space="preserve">. Enrollments after January 25, 2021 were assigned to </w:t>
      </w:r>
      <w:r w:rsidR="004C383E">
        <w:t>respiratory sample</w:t>
      </w:r>
      <w:r w:rsidR="005974FC">
        <w:t xml:space="preserve"> collection with qualifying illness</w:t>
      </w:r>
      <w:r>
        <w:t xml:space="preserve"> except children aged &lt;</w:t>
      </w:r>
      <w:r w:rsidR="00C2198E">
        <w:t xml:space="preserve"> </w:t>
      </w:r>
      <w:r>
        <w:t xml:space="preserve">10 and Spanish-speaking participants who were assigned to </w:t>
      </w:r>
      <w:r w:rsidR="004C383E">
        <w:t>weekly respiratory sample</w:t>
      </w:r>
      <w:r w:rsidR="005974FC">
        <w:t xml:space="preserve"> collection </w:t>
      </w:r>
      <w:r>
        <w:t xml:space="preserve">until </w:t>
      </w:r>
      <w:r w:rsidR="003B59D2">
        <w:t>enrollment targets were reached</w:t>
      </w:r>
      <w:r>
        <w:t>, because of low initial participation in th</w:t>
      </w:r>
      <w:r w:rsidR="003B59D2">
        <w:t>e</w:t>
      </w:r>
      <w:r>
        <w:t xml:space="preserve">se groups. </w:t>
      </w:r>
    </w:p>
    <w:p w14:paraId="529D180B" w14:textId="193C4079" w:rsidR="00FF3593" w:rsidRPr="00A86D9E" w:rsidRDefault="00FF3593" w:rsidP="00224BFC">
      <w:pPr>
        <w:ind w:firstLine="720"/>
      </w:pPr>
      <w:r w:rsidRPr="00EE5B46">
        <w:rPr>
          <w:b/>
          <w:i/>
        </w:rPr>
        <w:t xml:space="preserve">Data </w:t>
      </w:r>
      <w:r>
        <w:rPr>
          <w:b/>
          <w:i/>
        </w:rPr>
        <w:t xml:space="preserve">and serum sample </w:t>
      </w:r>
      <w:r w:rsidRPr="00EE5B46">
        <w:rPr>
          <w:b/>
          <w:i/>
        </w:rPr>
        <w:t>collection</w:t>
      </w:r>
      <w:r w:rsidRPr="00EE5B46">
        <w:rPr>
          <w:i/>
        </w:rPr>
        <w:t xml:space="preserve">. </w:t>
      </w:r>
      <w:r w:rsidRPr="00A86D9E">
        <w:t>A</w:t>
      </w:r>
      <w:r>
        <w:t>t enrollment, consenting participants completed a survey on</w:t>
      </w:r>
      <w:r w:rsidRPr="00A86D9E">
        <w:t xml:space="preserve"> demographics, current health status, medical history, prior SARS-CoV-2 infection and exposure history, and relevant environmental and behavioral risk factors. Serum samples were </w:t>
      </w:r>
      <w:r w:rsidRPr="00A86D9E">
        <w:lastRenderedPageBreak/>
        <w:t xml:space="preserve">collected at enrollment and approximately </w:t>
      </w:r>
      <w:r>
        <w:t>12 and 24 weeks later. A</w:t>
      </w:r>
      <w:r w:rsidRPr="00A86D9E">
        <w:t>dditional information regarding demographics, SARS-CoV-2 clinical test dates and results, COVID-19 and influenza vaccinations, pre</w:t>
      </w:r>
      <w:r w:rsidR="0003199E">
        <w:t>existing conditions, and health</w:t>
      </w:r>
      <w:r w:rsidRPr="00A86D9E">
        <w:t>care visits were extracted from MCHS’s electronic health records.</w:t>
      </w:r>
      <w:r>
        <w:t xml:space="preserve"> MCHS exchanges vaccination data with the Wisconsin Immunization Registry weekly</w:t>
      </w:r>
      <w:r w:rsidR="009101F2">
        <w:t>.</w:t>
      </w:r>
      <w:r w:rsidR="005974FC">
        <w:t xml:space="preserve"> If self-report of vaccination was not documented in the electronic health records, vaccination dates, vaccine product, and location of vaccination w</w:t>
      </w:r>
      <w:r w:rsidR="007C0B33">
        <w:t>ere</w:t>
      </w:r>
      <w:r w:rsidR="005974FC">
        <w:t xml:space="preserve"> obtained </w:t>
      </w:r>
      <w:r w:rsidR="007C0B33">
        <w:t>from the participant’s COVID-19 vaccin</w:t>
      </w:r>
      <w:r w:rsidR="00855D76">
        <w:t>ation</w:t>
      </w:r>
      <w:r w:rsidR="007C0B33">
        <w:t xml:space="preserve"> card.</w:t>
      </w:r>
    </w:p>
    <w:p w14:paraId="370BB1EE" w14:textId="43C7BC8B" w:rsidR="00FF3593" w:rsidRDefault="00FF3593" w:rsidP="00224BFC">
      <w:pPr>
        <w:ind w:firstLine="720"/>
      </w:pPr>
      <w:r w:rsidRPr="009443E2">
        <w:rPr>
          <w:b/>
          <w:i/>
        </w:rPr>
        <w:t>COVID-19 vaccine roll-out in Wisconsin</w:t>
      </w:r>
      <w:r>
        <w:t xml:space="preserve">. </w:t>
      </w:r>
      <w:r w:rsidRPr="009443E2">
        <w:t xml:space="preserve">In Wisconsin, the initial phases of COVID-19 vaccine roll-out </w:t>
      </w:r>
      <w:r>
        <w:t xml:space="preserve">began December 16, 2020 and </w:t>
      </w:r>
      <w:r w:rsidRPr="009443E2">
        <w:t xml:space="preserve">prioritized vaccination of frontline healthcare workers, </w:t>
      </w:r>
      <w:r>
        <w:t xml:space="preserve">first responders, </w:t>
      </w:r>
      <w:r w:rsidRPr="009443E2">
        <w:t>residents of long-term care facilities, and persons aged ≥</w:t>
      </w:r>
      <w:r w:rsidR="00C2198E">
        <w:t xml:space="preserve"> </w:t>
      </w:r>
      <w:r w:rsidRPr="009443E2">
        <w:t xml:space="preserve">65 years. Vaccine became available on March 1, 2021 to those enrolled in Medicaid long-term care programs, those who work or live in congregate living facilities, </w:t>
      </w:r>
      <w:r>
        <w:t xml:space="preserve">public-facing </w:t>
      </w:r>
      <w:r w:rsidRPr="009443E2">
        <w:t>essential workers</w:t>
      </w:r>
      <w:r>
        <w:t>, and</w:t>
      </w:r>
      <w:r w:rsidR="0003199E">
        <w:t xml:space="preserve"> non-frontline essential health</w:t>
      </w:r>
      <w:r>
        <w:t>care personnel</w:t>
      </w:r>
      <w:r w:rsidRPr="009443E2">
        <w:t>.</w:t>
      </w:r>
      <w:r>
        <w:t xml:space="preserve"> Individuals aged ≥</w:t>
      </w:r>
      <w:r w:rsidR="00C2198E">
        <w:t xml:space="preserve"> </w:t>
      </w:r>
      <w:r>
        <w:t>16 years with certain medical conditions that have greater risk of severe infection and all individuals aged ≥</w:t>
      </w:r>
      <w:r w:rsidR="00C2198E">
        <w:t xml:space="preserve"> </w:t>
      </w:r>
      <w:r>
        <w:t>16 years were eligible March 22 and April 5, 2021, respectively. Adolescents aged 12-15 years were vaccine eligible on May 13, 2021.</w:t>
      </w:r>
    </w:p>
    <w:p w14:paraId="3C6D2072" w14:textId="237CC1F0" w:rsidR="009101F2" w:rsidRDefault="009101F2" w:rsidP="00224BFC">
      <w:pPr>
        <w:ind w:firstLine="720"/>
      </w:pPr>
      <w:r w:rsidRPr="007E3C53">
        <w:rPr>
          <w:b/>
          <w:i/>
        </w:rPr>
        <w:t>Laboratory methods.</w:t>
      </w:r>
      <w:r w:rsidRPr="00EE5B46">
        <w:t xml:space="preserve"> </w:t>
      </w:r>
      <w:r>
        <w:t xml:space="preserve">Respiratory samples </w:t>
      </w:r>
      <w:r w:rsidR="00182122">
        <w:t xml:space="preserve">collected during cohort surveillance </w:t>
      </w:r>
      <w:r>
        <w:t xml:space="preserve">were tested by </w:t>
      </w:r>
      <w:r w:rsidR="000A2C01">
        <w:t xml:space="preserve">real-time </w:t>
      </w:r>
      <w:r>
        <w:t>reverse transcription</w:t>
      </w:r>
      <w:r w:rsidR="000A2C01">
        <w:t xml:space="preserve"> </w:t>
      </w:r>
      <w:r>
        <w:t>polymerase chain reaction (</w:t>
      </w:r>
      <w:proofErr w:type="spellStart"/>
      <w:r>
        <w:t>rRT</w:t>
      </w:r>
      <w:proofErr w:type="spellEnd"/>
      <w:r>
        <w:t>-PCR) for SARS-CoV-2 using</w:t>
      </w:r>
      <w:r w:rsidRPr="00516CB5">
        <w:t xml:space="preserve"> </w:t>
      </w:r>
      <w:r>
        <w:t xml:space="preserve">the </w:t>
      </w:r>
      <w:proofErr w:type="spellStart"/>
      <w:r>
        <w:t>ThermoFisher</w:t>
      </w:r>
      <w:proofErr w:type="spellEnd"/>
      <w:r>
        <w:t xml:space="preserve"> Combo Kit platform at </w:t>
      </w:r>
      <w:r w:rsidR="001F735F">
        <w:t>Marshfield Clinic Research Institute</w:t>
      </w:r>
      <w:r>
        <w:t>’s Integrated Research and Development Laboratory</w:t>
      </w:r>
      <w:r w:rsidR="00C2198E">
        <w:t>.</w:t>
      </w:r>
      <w:r w:rsidR="00C2198E" w:rsidRPr="00C2198E">
        <w:rPr>
          <w:vertAlign w:val="superscript"/>
        </w:rPr>
        <w:t>2</w:t>
      </w:r>
      <w:r w:rsidRPr="00A86D9E">
        <w:t xml:space="preserve"> </w:t>
      </w:r>
      <w:r w:rsidR="0034535F">
        <w:t xml:space="preserve">A subset of positive samples </w:t>
      </w:r>
      <w:r w:rsidR="00336373">
        <w:t xml:space="preserve">(e.g., samples with </w:t>
      </w:r>
      <w:r w:rsidR="00306E8B">
        <w:t xml:space="preserve">cycle </w:t>
      </w:r>
      <w:r w:rsidR="00336373">
        <w:t>threshold values &lt;</w:t>
      </w:r>
      <w:r w:rsidR="00C2198E">
        <w:t xml:space="preserve"> </w:t>
      </w:r>
      <w:r w:rsidR="00336373">
        <w:t xml:space="preserve">30) </w:t>
      </w:r>
      <w:r w:rsidR="0034535F">
        <w:t xml:space="preserve">collected </w:t>
      </w:r>
      <w:r w:rsidR="007C0B33">
        <w:t>between</w:t>
      </w:r>
      <w:r w:rsidR="0034535F">
        <w:t xml:space="preserve"> April 12, 2021</w:t>
      </w:r>
      <w:r w:rsidR="00C2198E">
        <w:t xml:space="preserve"> and </w:t>
      </w:r>
      <w:r w:rsidR="007C0B33">
        <w:t>October 7, 2021</w:t>
      </w:r>
      <w:r w:rsidR="0034535F">
        <w:t xml:space="preserve"> were sequenced</w:t>
      </w:r>
      <w:r w:rsidR="0034535F" w:rsidRPr="0034535F">
        <w:t xml:space="preserve"> using a modified ARTIC sequencing methodology (</w:t>
      </w:r>
      <w:hyperlink r:id="rId11" w:history="1">
        <w:r w:rsidR="0034535F" w:rsidRPr="0016449C">
          <w:rPr>
            <w:rStyle w:val="Hyperlink"/>
          </w:rPr>
          <w:t>https://artic.network/ncov-2019</w:t>
        </w:r>
      </w:hyperlink>
      <w:r w:rsidR="0034535F" w:rsidRPr="0034535F">
        <w:t>)</w:t>
      </w:r>
      <w:r w:rsidR="0034535F">
        <w:t xml:space="preserve">. </w:t>
      </w:r>
      <w:r w:rsidR="00927A29">
        <w:t>A</w:t>
      </w:r>
      <w:r w:rsidR="00073F20">
        <w:t xml:space="preserve"> laboratory-confirmed SARS-CoV-2 infection </w:t>
      </w:r>
      <w:r w:rsidR="00927A29">
        <w:t xml:space="preserve">was defined in a participant who had </w:t>
      </w:r>
      <w:r w:rsidR="00073F20">
        <w:t xml:space="preserve">a specimen collected during surveillance that was positive by </w:t>
      </w:r>
      <w:proofErr w:type="spellStart"/>
      <w:r w:rsidR="00073F20">
        <w:t>rRT</w:t>
      </w:r>
      <w:proofErr w:type="spellEnd"/>
      <w:r w:rsidR="00073F20">
        <w:t>-PCR or a specimen collected for clinical purposes that was tested by a PCR-based assay conducted at MCHS</w:t>
      </w:r>
      <w:r w:rsidR="00182122">
        <w:t xml:space="preserve">. </w:t>
      </w:r>
      <w:r>
        <w:t xml:space="preserve"> </w:t>
      </w:r>
    </w:p>
    <w:p w14:paraId="5A989F5B" w14:textId="23A3F251" w:rsidR="009101F2" w:rsidRDefault="009101F2" w:rsidP="00224BFC">
      <w:pPr>
        <w:ind w:firstLine="720"/>
      </w:pPr>
      <w:r>
        <w:t>Serum samples</w:t>
      </w:r>
      <w:r w:rsidR="00073F20">
        <w:t xml:space="preserve"> collected at the time of enrollment</w:t>
      </w:r>
      <w:r>
        <w:t xml:space="preserve"> were tested </w:t>
      </w:r>
      <w:r w:rsidRPr="00EE74BD">
        <w:t xml:space="preserve">for SARS-CoV-2 antibodies using </w:t>
      </w:r>
      <w:r>
        <w:t xml:space="preserve">an </w:t>
      </w:r>
      <w:bookmarkStart w:id="1" w:name="OLE_LINK2"/>
      <w:r w:rsidRPr="00EE74BD">
        <w:t>enzyme-linked immunosorbent assay</w:t>
      </w:r>
      <w:bookmarkEnd w:id="1"/>
      <w:r w:rsidRPr="00EE74BD">
        <w:t xml:space="preserve"> (ELISA)</w:t>
      </w:r>
      <w:r>
        <w:t xml:space="preserve"> that targeted </w:t>
      </w:r>
      <w:r w:rsidRPr="00EE74BD">
        <w:t xml:space="preserve">the </w:t>
      </w:r>
      <w:r>
        <w:t>SARS-CoV-2 receptor-binding domain</w:t>
      </w:r>
      <w:r w:rsidR="00F159AD">
        <w:t>,</w:t>
      </w:r>
      <w:r>
        <w:t xml:space="preserve"> the full-length spike (S1S2)</w:t>
      </w:r>
      <w:r w:rsidRPr="00EE74BD">
        <w:t xml:space="preserve"> protein</w:t>
      </w:r>
      <w:r w:rsidR="00F159AD">
        <w:t xml:space="preserve">, and </w:t>
      </w:r>
      <w:proofErr w:type="spellStart"/>
      <w:r w:rsidR="00F159AD">
        <w:t>nucleocapsid</w:t>
      </w:r>
      <w:proofErr w:type="spellEnd"/>
      <w:r w:rsidR="00F159AD">
        <w:t xml:space="preserve"> protein</w:t>
      </w:r>
      <w:r>
        <w:t xml:space="preserve"> following standard procedures at the Influenza Research Institute at University of Wisconsin-Madison</w:t>
      </w:r>
      <w:r w:rsidR="00C2198E">
        <w:t>.</w:t>
      </w:r>
      <w:r w:rsidR="00C2198E" w:rsidRPr="00C2198E">
        <w:rPr>
          <w:vertAlign w:val="superscript"/>
        </w:rPr>
        <w:t>3</w:t>
      </w:r>
      <w:r w:rsidRPr="009101F2">
        <w:t xml:space="preserve"> </w:t>
      </w:r>
      <w:r w:rsidR="00963D7B">
        <w:t>Specimens collected from p</w:t>
      </w:r>
      <w:r w:rsidR="00855D76">
        <w:t>articipants</w:t>
      </w:r>
      <w:r w:rsidR="00963D7B">
        <w:t xml:space="preserve"> who were unvaccinated at the time of enrollment were classified as seropositive based on a Bayesian hierarchical model considering reactivity against S1S2 and the receptor-binding domain targets. </w:t>
      </w:r>
    </w:p>
    <w:p w14:paraId="60D9C88F" w14:textId="77777777" w:rsidR="00954070" w:rsidRDefault="00954070" w:rsidP="00224BFC"/>
    <w:p w14:paraId="2697D3F3" w14:textId="684FD070" w:rsidR="00954070" w:rsidRPr="00954070" w:rsidRDefault="00954070" w:rsidP="00224BFC">
      <w:pPr>
        <w:rPr>
          <w:b/>
        </w:rPr>
      </w:pPr>
      <w:r w:rsidRPr="00954070">
        <w:rPr>
          <w:b/>
        </w:rPr>
        <w:t>References</w:t>
      </w:r>
    </w:p>
    <w:p w14:paraId="6CDCC671" w14:textId="77777777" w:rsidR="009101F2" w:rsidRDefault="00954070" w:rsidP="00224BFC">
      <w:pPr>
        <w:pStyle w:val="ListParagraph"/>
        <w:numPr>
          <w:ilvl w:val="0"/>
          <w:numId w:val="2"/>
        </w:numPr>
        <w:ind w:left="360"/>
      </w:pPr>
      <w:r w:rsidRPr="00954070">
        <w:rPr>
          <w:noProof/>
        </w:rPr>
        <w:t>Kieke AL, Kieke BA, Jr., Kopitzke SL, et al. Validation of Health Event Capture in the Marshfield Epidemiologic Study Area</w:t>
      </w:r>
      <w:r w:rsidRPr="00954070">
        <w:rPr>
          <w:i/>
          <w:noProof/>
        </w:rPr>
        <w:t>.</w:t>
      </w:r>
      <w:r w:rsidRPr="00954070">
        <w:rPr>
          <w:noProof/>
        </w:rPr>
        <w:t xml:space="preserve"> Clin Med Res 2015; 13(3-4):103-11.DOI: 10.3121/cmr.2014.1246.</w:t>
      </w:r>
    </w:p>
    <w:p w14:paraId="3FAB0FA8" w14:textId="7F5F25ED" w:rsidR="009101F2" w:rsidRDefault="009101F2" w:rsidP="00224BFC">
      <w:pPr>
        <w:pStyle w:val="ListParagraph"/>
        <w:numPr>
          <w:ilvl w:val="0"/>
          <w:numId w:val="2"/>
        </w:numPr>
        <w:ind w:left="360"/>
      </w:pPr>
      <w:proofErr w:type="spellStart"/>
      <w:r w:rsidRPr="009101F2">
        <w:t>ThermoFisher</w:t>
      </w:r>
      <w:proofErr w:type="spellEnd"/>
      <w:r w:rsidRPr="009101F2">
        <w:t xml:space="preserve"> Scientific </w:t>
      </w:r>
      <w:proofErr w:type="spellStart"/>
      <w:r w:rsidRPr="009101F2">
        <w:t>TaqPath</w:t>
      </w:r>
      <w:proofErr w:type="spellEnd"/>
      <w:r w:rsidRPr="009101F2">
        <w:t xml:space="preserve">™ COVID-19 combo kit and </w:t>
      </w:r>
      <w:proofErr w:type="spellStart"/>
      <w:r w:rsidRPr="009101F2">
        <w:t>TaqPath</w:t>
      </w:r>
      <w:proofErr w:type="spellEnd"/>
      <w:r w:rsidRPr="009101F2">
        <w:t>™ COVID</w:t>
      </w:r>
      <w:r w:rsidRPr="009101F2">
        <w:rPr>
          <w:rFonts w:ascii="Cambria Math" w:hAnsi="Cambria Math" w:cs="Cambria Math"/>
        </w:rPr>
        <w:t>‑</w:t>
      </w:r>
      <w:r w:rsidRPr="009101F2">
        <w:t>19 combo kit advanced* instructions for use. 2020.</w:t>
      </w:r>
    </w:p>
    <w:p w14:paraId="1273CA0B" w14:textId="29012C9E" w:rsidR="00E3333C" w:rsidRDefault="009101F2" w:rsidP="00224BFC">
      <w:pPr>
        <w:pStyle w:val="ListParagraph"/>
        <w:numPr>
          <w:ilvl w:val="0"/>
          <w:numId w:val="2"/>
        </w:numPr>
        <w:ind w:left="360"/>
      </w:pPr>
      <w:r w:rsidRPr="00CF77A9">
        <w:rPr>
          <w:lang w:val="fr-CA"/>
        </w:rPr>
        <w:t xml:space="preserve">Pattinson D, </w:t>
      </w:r>
      <w:proofErr w:type="spellStart"/>
      <w:r w:rsidRPr="00CF77A9">
        <w:rPr>
          <w:lang w:val="fr-CA"/>
        </w:rPr>
        <w:t>Jester</w:t>
      </w:r>
      <w:proofErr w:type="spellEnd"/>
      <w:r w:rsidRPr="00CF77A9">
        <w:rPr>
          <w:lang w:val="fr-CA"/>
        </w:rPr>
        <w:t xml:space="preserve"> P, Guan L, et al. </w:t>
      </w:r>
      <w:r w:rsidRPr="009101F2">
        <w:t xml:space="preserve">A method to reduce ELISA serial dilution assay workload applied to SARS-CoV-2 and seasonal </w:t>
      </w:r>
      <w:proofErr w:type="spellStart"/>
      <w:r w:rsidRPr="009101F2">
        <w:t>HCoVs</w:t>
      </w:r>
      <w:proofErr w:type="spellEnd"/>
      <w:r w:rsidRPr="009101F2">
        <w:t xml:space="preserve">. </w:t>
      </w:r>
      <w:proofErr w:type="spellStart"/>
      <w:proofErr w:type="gramStart"/>
      <w:r w:rsidRPr="009101F2">
        <w:t>medRxiv</w:t>
      </w:r>
      <w:proofErr w:type="spellEnd"/>
      <w:proofErr w:type="gramEnd"/>
      <w:r w:rsidRPr="009101F2">
        <w:t xml:space="preserve"> 2021.</w:t>
      </w:r>
    </w:p>
    <w:p w14:paraId="51F2D76C" w14:textId="455754F3" w:rsidR="005C2028" w:rsidRDefault="005C2028">
      <w:r>
        <w:br w:type="page"/>
      </w:r>
    </w:p>
    <w:p w14:paraId="6E93CFBF" w14:textId="21FE6388" w:rsidR="005C2028" w:rsidRDefault="005C2028" w:rsidP="00C2198E">
      <w:r w:rsidRPr="000F4697">
        <w:rPr>
          <w:b/>
        </w:rPr>
        <w:lastRenderedPageBreak/>
        <w:t>Figure</w:t>
      </w:r>
      <w:r w:rsidR="00C2198E">
        <w:rPr>
          <w:b/>
        </w:rPr>
        <w:t xml:space="preserve"> S1</w:t>
      </w:r>
      <w:r>
        <w:t>. Number of new SARS-CoV-2 inf</w:t>
      </w:r>
      <w:bookmarkStart w:id="2" w:name="_GoBack"/>
      <w:bookmarkEnd w:id="2"/>
      <w:r>
        <w:t>ections during the follow-up period (</w:t>
      </w:r>
      <w:r w:rsidR="005E0202">
        <w:t>November 3</w:t>
      </w:r>
      <w:r>
        <w:t>, 202</w:t>
      </w:r>
      <w:r w:rsidR="005E0202">
        <w:t>0</w:t>
      </w:r>
      <w:r>
        <w:t xml:space="preserve"> through </w:t>
      </w:r>
      <w:r w:rsidR="001F735F">
        <w:t xml:space="preserve">December </w:t>
      </w:r>
      <w:r w:rsidR="00CD0447">
        <w:t>7</w:t>
      </w:r>
      <w:r>
        <w:t xml:space="preserve">, 2021), and cumulative number of two-dose vaccinated participants by </w:t>
      </w:r>
      <w:r w:rsidR="000F4697">
        <w:t>week</w:t>
      </w:r>
      <w:r>
        <w:t>.</w:t>
      </w:r>
    </w:p>
    <w:p w14:paraId="50B56F51" w14:textId="1AC57C50" w:rsidR="00B2781F" w:rsidRDefault="00DD55C7" w:rsidP="005C2028">
      <w:pPr>
        <w:spacing w:line="480" w:lineRule="auto"/>
      </w:pPr>
      <w:r>
        <w:rPr>
          <w:noProof/>
        </w:rPr>
        <w:drawing>
          <wp:inline distT="0" distB="0" distL="0" distR="0" wp14:anchorId="6424DAC6" wp14:editId="74EC1620">
            <wp:extent cx="5725132" cy="4206240"/>
            <wp:effectExtent l="0" t="0" r="952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5132" cy="4206240"/>
                    </a:xfrm>
                    <a:prstGeom prst="rect">
                      <a:avLst/>
                    </a:prstGeom>
                    <a:noFill/>
                  </pic:spPr>
                </pic:pic>
              </a:graphicData>
            </a:graphic>
          </wp:inline>
        </w:drawing>
      </w:r>
    </w:p>
    <w:bookmarkEnd w:id="0"/>
    <w:p w14:paraId="36C34784" w14:textId="13819796" w:rsidR="00701AAC" w:rsidRPr="00BA7D04" w:rsidRDefault="00701AAC">
      <w:pPr>
        <w:spacing w:line="480" w:lineRule="auto"/>
      </w:pPr>
    </w:p>
    <w:sectPr w:rsidR="00701AAC" w:rsidRPr="00BA7D04">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64234499" w16cex:dateUtc="2021-10-29T14:28:00Z"/>
  <w16cex:commentExtensible w16cex:durableId="253CC7CE" w16cex:dateUtc="2021-11-03T20:36:00Z"/>
  <w16cex:commentExtensible w16cex:durableId="2544F10E" w16cex:dateUtc="2021-11-21T21:23:00Z"/>
  <w16cex:commentExtensible w16cex:durableId="254692A5" w16cex:dateUtc="2021-11-23T03:05:00Z"/>
  <w16cex:commentExtensible w16cex:durableId="2526476D" w16cex:dateUtc="2021-10-29T14:11:00Z"/>
  <w16cex:commentExtensible w16cex:durableId="253CC7D0" w16cex:dateUtc="2021-11-03T20:37:00Z"/>
  <w16cex:commentExtensible w16cex:durableId="1ACCE876" w16cex:dateUtc="2021-10-29T14:28:00Z"/>
  <w16cex:commentExtensible w16cex:durableId="2543ABAE" w16cex:dateUtc="2021-11-20T22:15:00Z"/>
  <w16cex:commentExtensible w16cex:durableId="254692D4" w16cex:dateUtc="2021-11-23T03:06:00Z"/>
  <w16cex:commentExtensible w16cex:durableId="25264A8F" w16cex:dateUtc="2021-10-29T14:25:00Z"/>
  <w16cex:commentExtensible w16cex:durableId="252B8BA3" w16cex:dateUtc="2021-11-02T14:04:00Z"/>
  <w16cex:commentExtensible w16cex:durableId="25264AF4" w16cex:dateUtc="2021-10-29T14:27:00Z"/>
  <w16cex:commentExtensible w16cex:durableId="252B8BB9" w16cex:dateUtc="2021-11-02T14:04:00Z"/>
  <w16cex:commentExtensible w16cex:durableId="25460BD6" w16cex:dateUtc="2021-11-22T17:30:00Z"/>
  <w16cex:commentExtensible w16cex:durableId="254692E8" w16cex:dateUtc="2021-11-23T03:06:00Z"/>
  <w16cex:commentExtensible w16cex:durableId="252BA98B" w16cex:dateUtc="2021-10-29T02:21:00Z"/>
  <w16cex:commentExtensible w16cex:durableId="252BA98A" w16cex:dateUtc="2021-11-02T14:48:00Z"/>
  <w16cex:commentExtensible w16cex:durableId="25265437" w16cex:dateUtc="2021-10-29T15:06:00Z"/>
  <w16cex:commentExtensible w16cex:durableId="252BA8FE" w16cex:dateUtc="2021-11-02T16:09:00Z"/>
  <w16cex:commentExtensible w16cex:durableId="2543B243" w16cex:dateUtc="2021-11-20T22:43:00Z"/>
  <w16cex:commentExtensible w16cex:durableId="2525A243" w16cex:dateUtc="2021-10-29T02:27:00Z"/>
  <w16cex:commentExtensible w16cex:durableId="253CC7DD" w16cex:dateUtc="2021-11-02T20:29:00Z"/>
  <w16cex:commentExtensible w16cex:durableId="253CC7DE" w16cex:dateUtc="2021-11-12T23:03:00Z"/>
  <w16cex:commentExtensible w16cex:durableId="254627A1" w16cex:dateUtc="2021-11-22T19:28:00Z"/>
  <w16cex:commentExtensible w16cex:durableId="25469560" w16cex:dateUtc="2021-11-23T03:17:00Z"/>
  <w16cex:commentExtensible w16cex:durableId="254695B2" w16cex:dateUtc="2021-11-23T03:18:00Z"/>
  <w16cex:commentExtensible w16cex:durableId="49CCA7F2" w16cex:dateUtc="2021-10-29T14:30:00Z"/>
  <w16cex:commentExtensible w16cex:durableId="254695DF" w16cex:dateUtc="2021-11-23T03:19:00Z"/>
  <w16cex:commentExtensible w16cex:durableId="25265514" w16cex:dateUtc="2021-10-29T15:10:00Z"/>
  <w16cex:commentExtensible w16cex:durableId="252BA9E8" w16cex:dateUtc="2021-11-02T16:13:00Z"/>
  <w16cex:commentExtensible w16cex:durableId="2525C2BC" w16cex:dateUtc="2021-10-29T04:45:00Z"/>
  <w16cex:commentExtensible w16cex:durableId="25265662" w16cex:dateUtc="2021-10-29T15:15:00Z"/>
  <w16cex:commentExtensible w16cex:durableId="252CC1FE" w16cex:dateUtc="2021-11-03T12:08:00Z"/>
  <w16cex:commentExtensible w16cex:durableId="2525A3BA" w16cex:dateUtc="2021-10-29T02:33:00Z"/>
  <w16cex:commentExtensible w16cex:durableId="2559FC73" w16cex:dateUtc="2021-12-07T20:29:00Z"/>
  <w16cex:commentExtensible w16cex:durableId="2559FBEC" w16cex:dateUtc="2021-12-07T20:27:00Z"/>
  <w16cex:commentExtensible w16cex:durableId="252A3B49" w16cex:dateUtc="2021-11-01T14:09:00Z"/>
  <w16cex:commentExtensible w16cex:durableId="253E75B3" w16cex:dateUtc="2021-11-16T23:23:00Z"/>
  <w16cex:commentExtensible w16cex:durableId="253F98EB" w16cex:dateUtc="2021-11-17T20:06:00Z"/>
  <w16cex:commentExtensible w16cex:durableId="253E7568" w16cex:dateUtc="2021-11-16T23:22:00Z"/>
  <w16cex:commentExtensible w16cex:durableId="253F99BA" w16cex:dateUtc="2021-11-17T20:09:00Z"/>
  <w16cex:commentExtensible w16cex:durableId="2525A5A1" w16cex:dateUtc="2021-10-29T02:41:00Z"/>
  <w16cex:commentExtensible w16cex:durableId="253CC7EA" w16cex:dateUtc="2021-11-08T16:34:00Z"/>
  <w16cex:commentExtensible w16cex:durableId="25265707" w16cex:dateUtc="2021-10-29T15:18:00Z"/>
  <w16cex:commentExtensible w16cex:durableId="252CD17A" w16cex:dateUtc="2021-11-03T13:14:00Z"/>
  <w16cex:commentExtensible w16cex:durableId="2525A65D" w16cex:dateUtc="2021-10-29T02:44:00Z"/>
  <w16cex:commentExtensible w16cex:durableId="252CC3EA" w16cex:dateUtc="2021-11-03T12:16:00Z"/>
  <w16cex:commentExtensible w16cex:durableId="255A0021" w16cex:dateUtc="2021-12-07T20:45:00Z"/>
  <w16cex:commentExtensible w16cex:durableId="2546219D" w16cex:dateUtc="2021-11-22T19:03:00Z"/>
  <w16cex:commentExtensible w16cex:durableId="25469639" w16cex:dateUtc="2021-11-23T03:20:00Z"/>
  <w16cex:commentExtensible w16cex:durableId="56C0F651" w16cex:dateUtc="2021-10-29T14:31:00Z"/>
  <w16cex:commentExtensible w16cex:durableId="253E7619" w16cex:dateUtc="2021-11-16T23:25:00Z"/>
  <w16cex:commentExtensible w16cex:durableId="253E76C0" w16cex:dateUtc="2021-11-16T23:28:00Z"/>
  <w16cex:commentExtensible w16cex:durableId="253F9A96" w16cex:dateUtc="2021-11-17T20:13:00Z"/>
  <w16cex:commentExtensible w16cex:durableId="214A939A" w16cex:dateUtc="2021-10-29T14:32:00Z"/>
  <w16cex:commentExtensible w16cex:durableId="252CC4D2" w16cex:dateUtc="2021-11-03T12:20:00Z"/>
  <w16cex:commentExtensible w16cex:durableId="1B4DA696" w16cex:dateUtc="2021-10-29T14:33:00Z"/>
  <w16cex:commentExtensible w16cex:durableId="252CD15C" w16cex:dateUtc="2021-11-03T13:14:00Z"/>
  <w16cex:commentExtensible w16cex:durableId="2525B65F" w16cex:dateUtc="2021-10-29T03:53:00Z"/>
  <w16cex:commentExtensible w16cex:durableId="253CC7F6" w16cex:dateUtc="2021-11-13T01:51:00Z"/>
  <w16cex:commentExtensible w16cex:durableId="2543B197" w16cex:dateUtc="2021-11-20T22:40:00Z"/>
  <w16cex:commentExtensible w16cex:durableId="254696AE" w16cex:dateUtc="2021-11-23T03:22:00Z"/>
  <w16cex:commentExtensible w16cex:durableId="2543B032" w16cex:dateUtc="2021-11-20T22:34:00Z"/>
  <w16cex:commentExtensible w16cex:durableId="254696E2" w16cex:dateUtc="2021-11-23T03:23:00Z"/>
  <w16cex:commentExtensible w16cex:durableId="255A029C" w16cex:dateUtc="2021-12-07T20:56:00Z"/>
  <w16cex:commentExtensible w16cex:durableId="253E7789" w16cex:dateUtc="2021-11-16T23:31:00Z"/>
  <w16cex:commentExtensible w16cex:durableId="253F9ACB" w16cex:dateUtc="2021-11-17T20:14:00Z"/>
  <w16cex:commentExtensible w16cex:durableId="25463EA0" w16cex:dateUtc="2021-11-22T21:06:00Z"/>
  <w16cex:commentExtensible w16cex:durableId="254696C6" w16cex:dateUtc="2021-11-23T03:23:00Z"/>
  <w16cex:commentExtensible w16cex:durableId="2525B4EC" w16cex:dateUtc="2021-10-29T03:46:00Z"/>
  <w16cex:commentExtensible w16cex:durableId="252CC60E" w16cex:dateUtc="2021-11-03T12:25:00Z"/>
  <w16cex:commentExtensible w16cex:durableId="255A036B" w16cex:dateUtc="2021-12-07T20:59:00Z"/>
  <w16cex:commentExtensible w16cex:durableId="25450B8C" w16cex:dateUtc="2021-11-21T23:16:00Z"/>
  <w16cex:commentExtensible w16cex:durableId="25469731" w16cex:dateUtc="2021-11-23T03:24:00Z"/>
  <w16cex:commentExtensible w16cex:durableId="252A3A6E" w16cex:dateUtc="2021-11-01T14:05:00Z"/>
  <w16cex:commentExtensible w16cex:durableId="253E3A42" w16cex:dateUtc="2021-11-16T19:10:00Z"/>
  <w16cex:commentExtensible w16cex:durableId="253E71AE" w16cex:dateUtc="2021-11-16T23:06:00Z"/>
  <w16cex:commentExtensible w16cex:durableId="253FA9C7" w16cex:dateUtc="2021-11-17T21:18:00Z"/>
  <w16cex:commentExtensible w16cex:durableId="25451083" w16cex:dateUtc="2021-11-21T23:37:00Z"/>
  <w16cex:commentExtensible w16cex:durableId="25469751" w16cex:dateUtc="2021-11-23T03:25:00Z"/>
  <w16cex:commentExtensible w16cex:durableId="255A04F1" w16cex:dateUtc="2021-11-21T23:37:00Z"/>
  <w16cex:commentExtensible w16cex:durableId="255A04F0" w16cex:dateUtc="2021-11-23T03:25:00Z"/>
  <w16cex:commentExtensible w16cex:durableId="253E7854" w16cex:dateUtc="2021-11-16T23:35:00Z"/>
  <w16cex:commentExtensible w16cex:durableId="253FA9EE" w16cex:dateUtc="2021-11-17T21:18:00Z"/>
  <w16cex:commentExtensible w16cex:durableId="25451960" w16cex:dateUtc="2021-11-22T00:15:00Z"/>
  <w16cex:commentExtensible w16cex:durableId="25462348" w16cex:dateUtc="2021-11-22T19:10:00Z"/>
  <w16cex:commentExtensible w16cex:durableId="254694CB" w16cex:dateUtc="2021-11-23T03:14:00Z"/>
  <w16cex:commentExtensible w16cex:durableId="254530B0" w16cex:dateUtc="2021-11-22T01:55:00Z"/>
  <w16cex:commentExtensible w16cex:durableId="254693FC" w16cex:dateUtc="2021-11-23T03:11:00Z"/>
  <w16cex:commentExtensible w16cex:durableId="2546195E" w16cex:dateUtc="2021-11-22T18:27:00Z"/>
  <w16cex:commentExtensible w16cex:durableId="25453248" w16cex:dateUtc="2021-11-22T02:02:00Z"/>
  <w16cex:commentExtensible w16cex:durableId="25451E6E" w16cex:dateUtc="2021-11-22T00:37:00Z"/>
  <w16cex:commentExtensible w16cex:durableId="25451EAF" w16cex:dateUtc="2021-11-22T00:38:00Z"/>
  <w16cex:commentExtensible w16cex:durableId="25463386" w16cex:dateUtc="2021-11-22T20:19:00Z"/>
  <w16cex:commentExtensible w16cex:durableId="254522BA" w16cex:dateUtc="2021-11-22T00:55:00Z"/>
  <w16cex:commentExtensible w16cex:durableId="255A05F7" w16cex:dateUtc="2021-12-07T21:10:00Z"/>
  <w16cex:commentExtensible w16cex:durableId="2525B8C2" w16cex:dateUtc="2021-10-29T04:03:00Z"/>
  <w16cex:commentExtensible w16cex:durableId="252BBA3D" w16cex:dateUtc="2021-11-02T17:23:00Z"/>
  <w16cex:commentExtensible w16cex:durableId="25462518" w16cex:dateUtc="2021-11-22T19:18:00Z"/>
  <w16cex:commentExtensible w16cex:durableId="25469362" w16cex:dateUtc="2021-11-23T03:08:00Z"/>
  <w16cex:commentExtensible w16cex:durableId="25451D11" w16cex:dateUtc="2021-11-22T00:31:00Z"/>
  <w16cex:commentExtensible w16cex:durableId="25469374" w16cex:dateUtc="2021-11-23T03:08:00Z"/>
  <w16cex:commentExtensible w16cex:durableId="254524B6" w16cex:dateUtc="2021-11-22T01:04:00Z"/>
  <w16cex:commentExtensible w16cex:durableId="2525C207" w16cex:dateUtc="2021-10-29T04:42:00Z"/>
  <w16cex:commentExtensible w16cex:durableId="252BB04F" w16cex:dateUtc="2021-11-02T16:40:00Z"/>
  <w16cex:commentExtensible w16cex:durableId="2525C268" w16cex:dateUtc="2021-10-29T04:44:00Z"/>
  <w16cex:commentExtensible w16cex:durableId="252BB440" w16cex:dateUtc="2021-11-02T16:57:00Z"/>
  <w16cex:commentExtensible w16cex:durableId="2525C607" w16cex:dateUtc="2021-10-29T04:59:00Z"/>
  <w16cex:commentExtensible w16cex:durableId="252BB95E" w16cex:dateUtc="2021-11-02T17:19:00Z"/>
  <w16cex:commentExtensible w16cex:durableId="253E39F5" w16cex:dateUtc="2021-11-16T19:08:00Z"/>
  <w16cex:commentExtensible w16cex:durableId="253FAA24" w16cex:dateUtc="2021-11-17T21: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6A4A563" w16cid:durableId="64234499"/>
  <w16cid:commentId w16cid:paraId="4AB5659A" w16cid:durableId="253CC7CE"/>
  <w16cid:commentId w16cid:paraId="084DF873" w16cid:durableId="2544F10E"/>
  <w16cid:commentId w16cid:paraId="75BA96F6" w16cid:durableId="254692A5"/>
  <w16cid:commentId w16cid:paraId="18CDDF3E" w16cid:durableId="2526476D"/>
  <w16cid:commentId w16cid:paraId="084F28CC" w16cid:durableId="253CC7D0"/>
  <w16cid:commentId w16cid:paraId="4FBA15F5" w16cid:durableId="1ACCE876"/>
  <w16cid:commentId w16cid:paraId="2641C80C" w16cid:durableId="2543ABAE"/>
  <w16cid:commentId w16cid:paraId="20326038" w16cid:durableId="254692D4"/>
  <w16cid:commentId w16cid:paraId="10957F40" w16cid:durableId="25264A8F"/>
  <w16cid:commentId w16cid:paraId="49D5EEA1" w16cid:durableId="252B8BA3"/>
  <w16cid:commentId w16cid:paraId="2B7146E5" w16cid:durableId="25264AF4"/>
  <w16cid:commentId w16cid:paraId="3DB9F734" w16cid:durableId="252B8BB9"/>
  <w16cid:commentId w16cid:paraId="20230385" w16cid:durableId="25460BD6"/>
  <w16cid:commentId w16cid:paraId="38FE5ABF" w16cid:durableId="254692E8"/>
  <w16cid:commentId w16cid:paraId="2440AE54" w16cid:durableId="252BA98B"/>
  <w16cid:commentId w16cid:paraId="33758588" w16cid:durableId="252BA98A"/>
  <w16cid:commentId w16cid:paraId="6BF91268" w16cid:durableId="25265437"/>
  <w16cid:commentId w16cid:paraId="0C5D3420" w16cid:durableId="252BA8FE"/>
  <w16cid:commentId w16cid:paraId="28965CC9" w16cid:durableId="2543B243"/>
  <w16cid:commentId w16cid:paraId="1155ED4D" w16cid:durableId="2551FE60"/>
  <w16cid:commentId w16cid:paraId="7E0D90F4" w16cid:durableId="2525A243"/>
  <w16cid:commentId w16cid:paraId="1BD5C9D6" w16cid:durableId="253CC7DD"/>
  <w16cid:commentId w16cid:paraId="63BF878A" w16cid:durableId="253CC7DE"/>
  <w16cid:commentId w16cid:paraId="3A97D735" w16cid:durableId="254627A1"/>
  <w16cid:commentId w16cid:paraId="4767E004" w16cid:durableId="25469560"/>
  <w16cid:commentId w16cid:paraId="44C6F64A" w16cid:durableId="254695B2"/>
  <w16cid:commentId w16cid:paraId="59320604" w16cid:durableId="2551FE67"/>
  <w16cid:commentId w16cid:paraId="5CD45AAE" w16cid:durableId="49CCA7F2"/>
  <w16cid:commentId w16cid:paraId="28288D57" w16cid:durableId="254695DF"/>
  <w16cid:commentId w16cid:paraId="233ACEE4" w16cid:durableId="25265514"/>
  <w16cid:commentId w16cid:paraId="40117DE0" w16cid:durableId="252BA9E8"/>
  <w16cid:commentId w16cid:paraId="1C496F78" w16cid:durableId="2525C2BC"/>
  <w16cid:commentId w16cid:paraId="34570D43" w16cid:durableId="25265662"/>
  <w16cid:commentId w16cid:paraId="462742D5" w16cid:durableId="252CC1FE"/>
  <w16cid:commentId w16cid:paraId="15F1D427" w16cid:durableId="2525A3BA"/>
  <w16cid:commentId w16cid:paraId="7F9CF02B" w16cid:durableId="2559FC73"/>
  <w16cid:commentId w16cid:paraId="7DDBB4F9" w16cid:durableId="2559FBEC"/>
  <w16cid:commentId w16cid:paraId="4300CA5C" w16cid:durableId="252A3B49"/>
  <w16cid:commentId w16cid:paraId="7D1CB996" w16cid:durableId="253E75B3"/>
  <w16cid:commentId w16cid:paraId="14F002CF" w16cid:durableId="253F98EB"/>
  <w16cid:commentId w16cid:paraId="5C5BBB07" w16cid:durableId="253E7568"/>
  <w16cid:commentId w16cid:paraId="5B075C3E" w16cid:durableId="253F99BA"/>
  <w16cid:commentId w16cid:paraId="779DB081" w16cid:durableId="2525A5A1"/>
  <w16cid:commentId w16cid:paraId="54367AA5" w16cid:durableId="253CC7EA"/>
  <w16cid:commentId w16cid:paraId="0EB73219" w16cid:durableId="25265707"/>
  <w16cid:commentId w16cid:paraId="299D2A11" w16cid:durableId="252CD17A"/>
  <w16cid:commentId w16cid:paraId="43DF3286" w16cid:durableId="2525A65D"/>
  <w16cid:commentId w16cid:paraId="09601CCF" w16cid:durableId="252CC3EA"/>
  <w16cid:commentId w16cid:paraId="63406363" w16cid:durableId="255A0021"/>
  <w16cid:commentId w16cid:paraId="7D8B03C8" w16cid:durableId="2546219D"/>
  <w16cid:commentId w16cid:paraId="7D05D667" w16cid:durableId="25469639"/>
  <w16cid:commentId w16cid:paraId="0C3027E3" w16cid:durableId="56C0F651"/>
  <w16cid:commentId w16cid:paraId="03735987" w16cid:durableId="253E7619"/>
  <w16cid:commentId w16cid:paraId="7B448112" w16cid:durableId="253E76C0"/>
  <w16cid:commentId w16cid:paraId="39E1348E" w16cid:durableId="253F9A96"/>
  <w16cid:commentId w16cid:paraId="6AC0A2D6" w16cid:durableId="214A939A"/>
  <w16cid:commentId w16cid:paraId="430409B7" w16cid:durableId="252CC4D2"/>
  <w16cid:commentId w16cid:paraId="132C17C2" w16cid:durableId="1B4DA696"/>
  <w16cid:commentId w16cid:paraId="201E93DC" w16cid:durableId="252CD15C"/>
  <w16cid:commentId w16cid:paraId="0450F892" w16cid:durableId="2525B65F"/>
  <w16cid:commentId w16cid:paraId="25D4E202" w16cid:durableId="253CC7F6"/>
  <w16cid:commentId w16cid:paraId="0EE9EE5F" w16cid:durableId="2543B197"/>
  <w16cid:commentId w16cid:paraId="6363354E" w16cid:durableId="254696AE"/>
  <w16cid:commentId w16cid:paraId="5E73C7E3" w16cid:durableId="2543B032"/>
  <w16cid:commentId w16cid:paraId="231A679C" w16cid:durableId="254696E2"/>
  <w16cid:commentId w16cid:paraId="1E05B271" w16cid:durableId="255A029C"/>
  <w16cid:commentId w16cid:paraId="30BF5F02" w16cid:durableId="253E7789"/>
  <w16cid:commentId w16cid:paraId="17868D3A" w16cid:durableId="253F9ACB"/>
  <w16cid:commentId w16cid:paraId="5379302B" w16cid:durableId="25463EA0"/>
  <w16cid:commentId w16cid:paraId="49A9269D" w16cid:durableId="254696C6"/>
  <w16cid:commentId w16cid:paraId="6BA68724" w16cid:durableId="2525B4EC"/>
  <w16cid:commentId w16cid:paraId="3EA0F073" w16cid:durableId="252CC60E"/>
  <w16cid:commentId w16cid:paraId="65B4BA92" w16cid:durableId="255A036B"/>
  <w16cid:commentId w16cid:paraId="0D20CA0A" w16cid:durableId="25450B8C"/>
  <w16cid:commentId w16cid:paraId="67020024" w16cid:durableId="25469731"/>
  <w16cid:commentId w16cid:paraId="355CBA3C" w16cid:durableId="252A3A6E"/>
  <w16cid:commentId w16cid:paraId="477FC431" w16cid:durableId="253E3A42"/>
  <w16cid:commentId w16cid:paraId="6C250D93" w16cid:durableId="253E71AE"/>
  <w16cid:commentId w16cid:paraId="5A7F642D" w16cid:durableId="253FA9C7"/>
  <w16cid:commentId w16cid:paraId="68F71ACA" w16cid:durableId="25451083"/>
  <w16cid:commentId w16cid:paraId="2047269D" w16cid:durableId="25469751"/>
  <w16cid:commentId w16cid:paraId="76809D72" w16cid:durableId="255A04F1"/>
  <w16cid:commentId w16cid:paraId="3F25054B" w16cid:durableId="255A04F0"/>
  <w16cid:commentId w16cid:paraId="1E259992" w16cid:durableId="253E7854"/>
  <w16cid:commentId w16cid:paraId="2EA334ED" w16cid:durableId="253FA9EE"/>
  <w16cid:commentId w16cid:paraId="683D1820" w16cid:durableId="25451960"/>
  <w16cid:commentId w16cid:paraId="77F88998" w16cid:durableId="2551FE9C"/>
  <w16cid:commentId w16cid:paraId="36802FB4" w16cid:durableId="25462348"/>
  <w16cid:commentId w16cid:paraId="44CAAEC0" w16cid:durableId="254694CB"/>
  <w16cid:commentId w16cid:paraId="6A1F7080" w16cid:durableId="254530B0"/>
  <w16cid:commentId w16cid:paraId="59DA702C" w16cid:durableId="254693FC"/>
  <w16cid:commentId w16cid:paraId="7FAAD28A" w16cid:durableId="2546195E"/>
  <w16cid:commentId w16cid:paraId="68883C98" w16cid:durableId="25453248"/>
  <w16cid:commentId w16cid:paraId="4C2F8048" w16cid:durableId="2551FEA3"/>
  <w16cid:commentId w16cid:paraId="1B22B9BD" w16cid:durableId="25451E6E"/>
  <w16cid:commentId w16cid:paraId="1DCBA39B" w16cid:durableId="2551FEA5"/>
  <w16cid:commentId w16cid:paraId="50C53ECC" w16cid:durableId="25451EAF"/>
  <w16cid:commentId w16cid:paraId="4C6E7F2D" w16cid:durableId="25463386"/>
  <w16cid:commentId w16cid:paraId="2725A702" w16cid:durableId="254522BA"/>
  <w16cid:commentId w16cid:paraId="3BD1FDE8" w16cid:durableId="255A05F7"/>
  <w16cid:commentId w16cid:paraId="17B31CD6" w16cid:durableId="2525B8C2"/>
  <w16cid:commentId w16cid:paraId="6D1D89B7" w16cid:durableId="252BBA3D"/>
  <w16cid:commentId w16cid:paraId="68123316" w16cid:durableId="25462518"/>
  <w16cid:commentId w16cid:paraId="5A3D6A3D" w16cid:durableId="25469362"/>
  <w16cid:commentId w16cid:paraId="0DA25706" w16cid:durableId="25451D11"/>
  <w16cid:commentId w16cid:paraId="74512D92" w16cid:durableId="25469374"/>
  <w16cid:commentId w16cid:paraId="5AF6611D" w16cid:durableId="254524B6"/>
  <w16cid:commentId w16cid:paraId="025A9783" w16cid:durableId="2525C207"/>
  <w16cid:commentId w16cid:paraId="7EDB5FDB" w16cid:durableId="252BB04F"/>
  <w16cid:commentId w16cid:paraId="26A23CB2" w16cid:durableId="2525C268"/>
  <w16cid:commentId w16cid:paraId="376FDB05" w16cid:durableId="252BB440"/>
  <w16cid:commentId w16cid:paraId="55AAC45D" w16cid:durableId="2525C607"/>
  <w16cid:commentId w16cid:paraId="3C32A787" w16cid:durableId="252BB95E"/>
  <w16cid:commentId w16cid:paraId="21B9844D" w16cid:durableId="253E39F5"/>
  <w16cid:commentId w16cid:paraId="68A76A8B" w16cid:durableId="253FAA2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50231A" w14:textId="77777777" w:rsidR="00612A55" w:rsidRDefault="00612A55" w:rsidP="00763F9A">
      <w:r>
        <w:separator/>
      </w:r>
    </w:p>
  </w:endnote>
  <w:endnote w:type="continuationSeparator" w:id="0">
    <w:p w14:paraId="578F4B20" w14:textId="77777777" w:rsidR="00612A55" w:rsidRDefault="00612A55" w:rsidP="00763F9A">
      <w:r>
        <w:continuationSeparator/>
      </w:r>
    </w:p>
  </w:endnote>
  <w:endnote w:type="continuationNotice" w:id="1">
    <w:p w14:paraId="11A68FB6" w14:textId="77777777" w:rsidR="00612A55" w:rsidRDefault="00612A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DC9D04" w14:textId="77777777" w:rsidR="00612A55" w:rsidRDefault="00612A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E96051" w14:textId="02048072" w:rsidR="00612A55" w:rsidRDefault="00612A55">
    <w:pPr>
      <w:pStyle w:val="Footer"/>
    </w:pPr>
    <w:r>
      <w:tab/>
    </w:r>
    <w:r>
      <w:tab/>
    </w:r>
    <w:r>
      <w:fldChar w:fldCharType="begin"/>
    </w:r>
    <w:r>
      <w:instrText xml:space="preserve"> PAGE   \* MERGEFORMAT </w:instrText>
    </w:r>
    <w:r>
      <w:fldChar w:fldCharType="separate"/>
    </w:r>
    <w:r w:rsidR="00C2198E">
      <w:rPr>
        <w:noProof/>
      </w:rPr>
      <w:t>3</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7DA80E" w14:textId="77777777" w:rsidR="00612A55" w:rsidRDefault="00612A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F49D5A" w14:textId="77777777" w:rsidR="00612A55" w:rsidRDefault="00612A55" w:rsidP="00763F9A">
      <w:r>
        <w:separator/>
      </w:r>
    </w:p>
  </w:footnote>
  <w:footnote w:type="continuationSeparator" w:id="0">
    <w:p w14:paraId="08524940" w14:textId="77777777" w:rsidR="00612A55" w:rsidRDefault="00612A55" w:rsidP="00763F9A">
      <w:r>
        <w:continuationSeparator/>
      </w:r>
    </w:p>
  </w:footnote>
  <w:footnote w:type="continuationNotice" w:id="1">
    <w:p w14:paraId="7E931D33" w14:textId="77777777" w:rsidR="00612A55" w:rsidRDefault="00612A5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0898DE" w14:textId="77777777" w:rsidR="00612A55" w:rsidRDefault="00612A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7386BF" w14:textId="77777777" w:rsidR="00612A55" w:rsidRDefault="00612A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FE4370" w14:textId="77777777" w:rsidR="00612A55" w:rsidRDefault="00612A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903433"/>
    <w:multiLevelType w:val="hybridMultilevel"/>
    <w:tmpl w:val="ACD87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186F7E"/>
    <w:multiLevelType w:val="hybridMultilevel"/>
    <w:tmpl w:val="299E1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AB6363"/>
    <w:multiLevelType w:val="multilevel"/>
    <w:tmpl w:val="88B2BDF6"/>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activeWritingStyle w:appName="MSWord" w:lang="fr-CA" w:vendorID="64" w:dllVersion="6" w:nlCheck="1" w:checkStyle="0"/>
  <w:activeWritingStyle w:appName="MSWord" w:lang="en-US" w:vendorID="64" w:dllVersion="6" w:nlCheck="1" w:checkStyle="1"/>
  <w:activeWritingStyle w:appName="MSWord" w:lang="en-US" w:vendorID="64" w:dllVersion="0" w:nlCheck="1" w:checkStyle="0"/>
  <w:activeWritingStyle w:appName="MSWord" w:lang="fr-CA" w:vendorID="64" w:dllVersion="0" w:nlCheck="1" w:checkStyle="0"/>
  <w:activeWritingStyle w:appName="MSWord" w:lang="en-US" w:vendorID="64" w:dllVersion="131078" w:nlCheck="1" w:checkStyle="1"/>
  <w:activeWritingStyle w:appName="MSWord" w:lang="fr-CA"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3276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c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va5w9td50xpwes553pfw0cvswe9fstxts2&quot;&gt;huong&lt;record-ids&gt;&lt;item&gt;1383&lt;/item&gt;&lt;item&gt;8318&lt;/item&gt;&lt;item&gt;8407&lt;/item&gt;&lt;item&gt;8414&lt;/item&gt;&lt;item&gt;8444&lt;/item&gt;&lt;item&gt;8449&lt;/item&gt;&lt;item&gt;8451&lt;/item&gt;&lt;item&gt;8454&lt;/item&gt;&lt;item&gt;8462&lt;/item&gt;&lt;item&gt;8475&lt;/item&gt;&lt;item&gt;8476&lt;/item&gt;&lt;item&gt;8480&lt;/item&gt;&lt;item&gt;8483&lt;/item&gt;&lt;item&gt;8484&lt;/item&gt;&lt;/record-ids&gt;&lt;/item&gt;&lt;/Libraries&gt;"/>
  </w:docVars>
  <w:rsids>
    <w:rsidRoot w:val="006C723A"/>
    <w:rsid w:val="00001FC3"/>
    <w:rsid w:val="00002E91"/>
    <w:rsid w:val="00010564"/>
    <w:rsid w:val="00020DC1"/>
    <w:rsid w:val="000246A2"/>
    <w:rsid w:val="00025AAF"/>
    <w:rsid w:val="00025F49"/>
    <w:rsid w:val="000301D3"/>
    <w:rsid w:val="0003199E"/>
    <w:rsid w:val="000433CD"/>
    <w:rsid w:val="000469B3"/>
    <w:rsid w:val="00054B07"/>
    <w:rsid w:val="00055069"/>
    <w:rsid w:val="0006185B"/>
    <w:rsid w:val="000646A3"/>
    <w:rsid w:val="00064938"/>
    <w:rsid w:val="000651F3"/>
    <w:rsid w:val="00065311"/>
    <w:rsid w:val="000660C3"/>
    <w:rsid w:val="000677C9"/>
    <w:rsid w:val="000702F4"/>
    <w:rsid w:val="00073F20"/>
    <w:rsid w:val="00074DD7"/>
    <w:rsid w:val="00075AEA"/>
    <w:rsid w:val="0007654F"/>
    <w:rsid w:val="00081C52"/>
    <w:rsid w:val="00082DAF"/>
    <w:rsid w:val="00082FE1"/>
    <w:rsid w:val="000837AD"/>
    <w:rsid w:val="00084FAC"/>
    <w:rsid w:val="000863FD"/>
    <w:rsid w:val="000901CD"/>
    <w:rsid w:val="000922CB"/>
    <w:rsid w:val="000974B1"/>
    <w:rsid w:val="000A0331"/>
    <w:rsid w:val="000A084C"/>
    <w:rsid w:val="000A216F"/>
    <w:rsid w:val="000A2C01"/>
    <w:rsid w:val="000A58E9"/>
    <w:rsid w:val="000A739B"/>
    <w:rsid w:val="000B1299"/>
    <w:rsid w:val="000B312B"/>
    <w:rsid w:val="000B5A9D"/>
    <w:rsid w:val="000B75F2"/>
    <w:rsid w:val="000C08BD"/>
    <w:rsid w:val="000C1F84"/>
    <w:rsid w:val="000C5231"/>
    <w:rsid w:val="000C7D8D"/>
    <w:rsid w:val="000D14D2"/>
    <w:rsid w:val="000D5560"/>
    <w:rsid w:val="000D7054"/>
    <w:rsid w:val="000D79FB"/>
    <w:rsid w:val="000E0935"/>
    <w:rsid w:val="000E638E"/>
    <w:rsid w:val="000F077F"/>
    <w:rsid w:val="000F1D89"/>
    <w:rsid w:val="000F2EA4"/>
    <w:rsid w:val="000F41B5"/>
    <w:rsid w:val="000F4697"/>
    <w:rsid w:val="000F4A6B"/>
    <w:rsid w:val="00100DE6"/>
    <w:rsid w:val="00103DF2"/>
    <w:rsid w:val="001052B1"/>
    <w:rsid w:val="001057A3"/>
    <w:rsid w:val="00111E01"/>
    <w:rsid w:val="00113F77"/>
    <w:rsid w:val="00114BD3"/>
    <w:rsid w:val="00122160"/>
    <w:rsid w:val="001239B3"/>
    <w:rsid w:val="00126BFD"/>
    <w:rsid w:val="0013043E"/>
    <w:rsid w:val="00133809"/>
    <w:rsid w:val="0013381D"/>
    <w:rsid w:val="00133BD9"/>
    <w:rsid w:val="00133CEA"/>
    <w:rsid w:val="001363E4"/>
    <w:rsid w:val="00137903"/>
    <w:rsid w:val="0014051A"/>
    <w:rsid w:val="00140BBC"/>
    <w:rsid w:val="00142093"/>
    <w:rsid w:val="0015248E"/>
    <w:rsid w:val="00152CAA"/>
    <w:rsid w:val="00152E1A"/>
    <w:rsid w:val="00154043"/>
    <w:rsid w:val="00154937"/>
    <w:rsid w:val="001565A5"/>
    <w:rsid w:val="001634FE"/>
    <w:rsid w:val="00163ABC"/>
    <w:rsid w:val="00167F2B"/>
    <w:rsid w:val="00173196"/>
    <w:rsid w:val="00176DBA"/>
    <w:rsid w:val="00182122"/>
    <w:rsid w:val="00192DFC"/>
    <w:rsid w:val="001949B5"/>
    <w:rsid w:val="00195B92"/>
    <w:rsid w:val="001A56F2"/>
    <w:rsid w:val="001B235A"/>
    <w:rsid w:val="001C08B9"/>
    <w:rsid w:val="001C4F8C"/>
    <w:rsid w:val="001C567C"/>
    <w:rsid w:val="001C68DD"/>
    <w:rsid w:val="001C6C3C"/>
    <w:rsid w:val="001D0DDF"/>
    <w:rsid w:val="001D5115"/>
    <w:rsid w:val="001E004F"/>
    <w:rsid w:val="001E2200"/>
    <w:rsid w:val="001E45D3"/>
    <w:rsid w:val="001F2566"/>
    <w:rsid w:val="001F3D8A"/>
    <w:rsid w:val="001F735F"/>
    <w:rsid w:val="00205D97"/>
    <w:rsid w:val="00211784"/>
    <w:rsid w:val="00211EF4"/>
    <w:rsid w:val="002149F5"/>
    <w:rsid w:val="00217793"/>
    <w:rsid w:val="002220CA"/>
    <w:rsid w:val="00222C6E"/>
    <w:rsid w:val="00223122"/>
    <w:rsid w:val="00223557"/>
    <w:rsid w:val="00224BFC"/>
    <w:rsid w:val="002256A2"/>
    <w:rsid w:val="0022592D"/>
    <w:rsid w:val="00226126"/>
    <w:rsid w:val="00227080"/>
    <w:rsid w:val="002326BB"/>
    <w:rsid w:val="00237EFF"/>
    <w:rsid w:val="0024410A"/>
    <w:rsid w:val="00250764"/>
    <w:rsid w:val="00253BFA"/>
    <w:rsid w:val="00255D84"/>
    <w:rsid w:val="0026103D"/>
    <w:rsid w:val="002620DD"/>
    <w:rsid w:val="002661FB"/>
    <w:rsid w:val="00267FB1"/>
    <w:rsid w:val="00270B9D"/>
    <w:rsid w:val="00276AA9"/>
    <w:rsid w:val="00281526"/>
    <w:rsid w:val="00282E5A"/>
    <w:rsid w:val="00283D84"/>
    <w:rsid w:val="0028446F"/>
    <w:rsid w:val="002872A4"/>
    <w:rsid w:val="002909E3"/>
    <w:rsid w:val="002964AF"/>
    <w:rsid w:val="00297244"/>
    <w:rsid w:val="002A423B"/>
    <w:rsid w:val="002A4311"/>
    <w:rsid w:val="002A46F3"/>
    <w:rsid w:val="002A6684"/>
    <w:rsid w:val="002A7D77"/>
    <w:rsid w:val="002B45BD"/>
    <w:rsid w:val="002C775C"/>
    <w:rsid w:val="002D7C2C"/>
    <w:rsid w:val="002E4D9D"/>
    <w:rsid w:val="002E729B"/>
    <w:rsid w:val="002F76EA"/>
    <w:rsid w:val="003027D9"/>
    <w:rsid w:val="00304C24"/>
    <w:rsid w:val="00306E8B"/>
    <w:rsid w:val="003171DB"/>
    <w:rsid w:val="00317916"/>
    <w:rsid w:val="00317C65"/>
    <w:rsid w:val="00320124"/>
    <w:rsid w:val="00320417"/>
    <w:rsid w:val="0032326D"/>
    <w:rsid w:val="00324A12"/>
    <w:rsid w:val="00325416"/>
    <w:rsid w:val="003260A5"/>
    <w:rsid w:val="003268D7"/>
    <w:rsid w:val="00326DD7"/>
    <w:rsid w:val="003279CE"/>
    <w:rsid w:val="00327A38"/>
    <w:rsid w:val="003349C0"/>
    <w:rsid w:val="0033614B"/>
    <w:rsid w:val="00336373"/>
    <w:rsid w:val="00336AD9"/>
    <w:rsid w:val="00344B28"/>
    <w:rsid w:val="0034535F"/>
    <w:rsid w:val="003501B4"/>
    <w:rsid w:val="00351247"/>
    <w:rsid w:val="003561E7"/>
    <w:rsid w:val="0036255C"/>
    <w:rsid w:val="00362897"/>
    <w:rsid w:val="0036622C"/>
    <w:rsid w:val="00367E8E"/>
    <w:rsid w:val="003700AE"/>
    <w:rsid w:val="00374C2D"/>
    <w:rsid w:val="00380381"/>
    <w:rsid w:val="00385E54"/>
    <w:rsid w:val="00390D27"/>
    <w:rsid w:val="003974B3"/>
    <w:rsid w:val="003A37B6"/>
    <w:rsid w:val="003A41AF"/>
    <w:rsid w:val="003A4AD5"/>
    <w:rsid w:val="003B440B"/>
    <w:rsid w:val="003B500D"/>
    <w:rsid w:val="003B51D6"/>
    <w:rsid w:val="003B59D2"/>
    <w:rsid w:val="003B6C2D"/>
    <w:rsid w:val="003C21AF"/>
    <w:rsid w:val="003C3588"/>
    <w:rsid w:val="003C3DF2"/>
    <w:rsid w:val="003C553A"/>
    <w:rsid w:val="003D277A"/>
    <w:rsid w:val="003D343F"/>
    <w:rsid w:val="003F1F29"/>
    <w:rsid w:val="003F5191"/>
    <w:rsid w:val="0040557E"/>
    <w:rsid w:val="0040681D"/>
    <w:rsid w:val="00407786"/>
    <w:rsid w:val="00415418"/>
    <w:rsid w:val="00415C0C"/>
    <w:rsid w:val="00421244"/>
    <w:rsid w:val="004318EB"/>
    <w:rsid w:val="00436FF6"/>
    <w:rsid w:val="004466E1"/>
    <w:rsid w:val="00446968"/>
    <w:rsid w:val="00457BEA"/>
    <w:rsid w:val="00466755"/>
    <w:rsid w:val="00467A15"/>
    <w:rsid w:val="00467FAF"/>
    <w:rsid w:val="00470636"/>
    <w:rsid w:val="004742E8"/>
    <w:rsid w:val="0047539E"/>
    <w:rsid w:val="00476D58"/>
    <w:rsid w:val="004826D9"/>
    <w:rsid w:val="00482E1A"/>
    <w:rsid w:val="00494BD9"/>
    <w:rsid w:val="004A0D37"/>
    <w:rsid w:val="004A10AB"/>
    <w:rsid w:val="004A32F1"/>
    <w:rsid w:val="004A46DA"/>
    <w:rsid w:val="004B0F0A"/>
    <w:rsid w:val="004B61E4"/>
    <w:rsid w:val="004B6615"/>
    <w:rsid w:val="004C1036"/>
    <w:rsid w:val="004C383E"/>
    <w:rsid w:val="004D0EB2"/>
    <w:rsid w:val="004D1224"/>
    <w:rsid w:val="004D2081"/>
    <w:rsid w:val="004D3266"/>
    <w:rsid w:val="004E181D"/>
    <w:rsid w:val="004E641E"/>
    <w:rsid w:val="004E7C40"/>
    <w:rsid w:val="004F397E"/>
    <w:rsid w:val="004F4D9B"/>
    <w:rsid w:val="004F615F"/>
    <w:rsid w:val="004F761A"/>
    <w:rsid w:val="004F7D43"/>
    <w:rsid w:val="005020F0"/>
    <w:rsid w:val="005052C5"/>
    <w:rsid w:val="00507C4B"/>
    <w:rsid w:val="00512B39"/>
    <w:rsid w:val="00516CB5"/>
    <w:rsid w:val="00517AE2"/>
    <w:rsid w:val="00520910"/>
    <w:rsid w:val="00525B95"/>
    <w:rsid w:val="0052607D"/>
    <w:rsid w:val="00531FD3"/>
    <w:rsid w:val="00532CFA"/>
    <w:rsid w:val="0054142F"/>
    <w:rsid w:val="00544A2C"/>
    <w:rsid w:val="00550398"/>
    <w:rsid w:val="00550A80"/>
    <w:rsid w:val="0055471E"/>
    <w:rsid w:val="00554D49"/>
    <w:rsid w:val="00556ECD"/>
    <w:rsid w:val="00571D7B"/>
    <w:rsid w:val="0057479F"/>
    <w:rsid w:val="00580C5D"/>
    <w:rsid w:val="00582A15"/>
    <w:rsid w:val="00584D45"/>
    <w:rsid w:val="005913BC"/>
    <w:rsid w:val="00591837"/>
    <w:rsid w:val="00592052"/>
    <w:rsid w:val="00593CE8"/>
    <w:rsid w:val="00595370"/>
    <w:rsid w:val="005974FC"/>
    <w:rsid w:val="005A282F"/>
    <w:rsid w:val="005B025B"/>
    <w:rsid w:val="005B4CB4"/>
    <w:rsid w:val="005B5560"/>
    <w:rsid w:val="005C2028"/>
    <w:rsid w:val="005C2D8F"/>
    <w:rsid w:val="005C4A7E"/>
    <w:rsid w:val="005D3C53"/>
    <w:rsid w:val="005D45A0"/>
    <w:rsid w:val="005E0202"/>
    <w:rsid w:val="005E0D68"/>
    <w:rsid w:val="005E2EE7"/>
    <w:rsid w:val="005E46DC"/>
    <w:rsid w:val="005E4D35"/>
    <w:rsid w:val="005E732F"/>
    <w:rsid w:val="005E7C89"/>
    <w:rsid w:val="005F246D"/>
    <w:rsid w:val="005F2DAE"/>
    <w:rsid w:val="005F3374"/>
    <w:rsid w:val="005F485E"/>
    <w:rsid w:val="005F4F92"/>
    <w:rsid w:val="005F5F32"/>
    <w:rsid w:val="005F7AAF"/>
    <w:rsid w:val="00600ED2"/>
    <w:rsid w:val="00605479"/>
    <w:rsid w:val="00610F17"/>
    <w:rsid w:val="00612397"/>
    <w:rsid w:val="00612A38"/>
    <w:rsid w:val="00612A55"/>
    <w:rsid w:val="00614BBC"/>
    <w:rsid w:val="0061750E"/>
    <w:rsid w:val="00617B30"/>
    <w:rsid w:val="006208A3"/>
    <w:rsid w:val="00622EDA"/>
    <w:rsid w:val="00625535"/>
    <w:rsid w:val="0063023F"/>
    <w:rsid w:val="006322B7"/>
    <w:rsid w:val="0063474C"/>
    <w:rsid w:val="00634A98"/>
    <w:rsid w:val="00640773"/>
    <w:rsid w:val="006412B6"/>
    <w:rsid w:val="006476C3"/>
    <w:rsid w:val="00647A91"/>
    <w:rsid w:val="00647BD9"/>
    <w:rsid w:val="00655581"/>
    <w:rsid w:val="00660CF3"/>
    <w:rsid w:val="0066508E"/>
    <w:rsid w:val="00667B23"/>
    <w:rsid w:val="00670EB9"/>
    <w:rsid w:val="0067463E"/>
    <w:rsid w:val="00677251"/>
    <w:rsid w:val="0068479C"/>
    <w:rsid w:val="00685416"/>
    <w:rsid w:val="006859E6"/>
    <w:rsid w:val="006868EA"/>
    <w:rsid w:val="00687592"/>
    <w:rsid w:val="00690977"/>
    <w:rsid w:val="00691B24"/>
    <w:rsid w:val="00697658"/>
    <w:rsid w:val="006A0B20"/>
    <w:rsid w:val="006A28FC"/>
    <w:rsid w:val="006A59EB"/>
    <w:rsid w:val="006A5B61"/>
    <w:rsid w:val="006A614E"/>
    <w:rsid w:val="006B1731"/>
    <w:rsid w:val="006B2D38"/>
    <w:rsid w:val="006B4D05"/>
    <w:rsid w:val="006B5D30"/>
    <w:rsid w:val="006B6219"/>
    <w:rsid w:val="006B6595"/>
    <w:rsid w:val="006C723A"/>
    <w:rsid w:val="006D0FD4"/>
    <w:rsid w:val="006D16AC"/>
    <w:rsid w:val="006D46C0"/>
    <w:rsid w:val="006D7566"/>
    <w:rsid w:val="006D7F74"/>
    <w:rsid w:val="006E228F"/>
    <w:rsid w:val="006E29DD"/>
    <w:rsid w:val="006F0E97"/>
    <w:rsid w:val="006F590D"/>
    <w:rsid w:val="006F6600"/>
    <w:rsid w:val="006F7372"/>
    <w:rsid w:val="006F784E"/>
    <w:rsid w:val="0070012C"/>
    <w:rsid w:val="00701AAC"/>
    <w:rsid w:val="00701F9F"/>
    <w:rsid w:val="0070244A"/>
    <w:rsid w:val="00702E34"/>
    <w:rsid w:val="00703E60"/>
    <w:rsid w:val="00706059"/>
    <w:rsid w:val="007078C7"/>
    <w:rsid w:val="00710033"/>
    <w:rsid w:val="00712EC1"/>
    <w:rsid w:val="00717C9E"/>
    <w:rsid w:val="007205F4"/>
    <w:rsid w:val="00723448"/>
    <w:rsid w:val="0072446E"/>
    <w:rsid w:val="0072724F"/>
    <w:rsid w:val="00732B1F"/>
    <w:rsid w:val="00734F85"/>
    <w:rsid w:val="00736070"/>
    <w:rsid w:val="00737CA3"/>
    <w:rsid w:val="007424B9"/>
    <w:rsid w:val="0074338D"/>
    <w:rsid w:val="00747A8C"/>
    <w:rsid w:val="00750E7A"/>
    <w:rsid w:val="00755D6D"/>
    <w:rsid w:val="00756C66"/>
    <w:rsid w:val="007575DB"/>
    <w:rsid w:val="007621F2"/>
    <w:rsid w:val="00763F9A"/>
    <w:rsid w:val="007656A5"/>
    <w:rsid w:val="00766C9B"/>
    <w:rsid w:val="007672F6"/>
    <w:rsid w:val="00775332"/>
    <w:rsid w:val="007766BB"/>
    <w:rsid w:val="00776ECB"/>
    <w:rsid w:val="00777EB7"/>
    <w:rsid w:val="00781F98"/>
    <w:rsid w:val="0078317F"/>
    <w:rsid w:val="007876E2"/>
    <w:rsid w:val="0079158A"/>
    <w:rsid w:val="00792093"/>
    <w:rsid w:val="00793C0E"/>
    <w:rsid w:val="007950FC"/>
    <w:rsid w:val="007975AF"/>
    <w:rsid w:val="007A0D38"/>
    <w:rsid w:val="007A230C"/>
    <w:rsid w:val="007A2B5E"/>
    <w:rsid w:val="007A39DA"/>
    <w:rsid w:val="007A528E"/>
    <w:rsid w:val="007B0566"/>
    <w:rsid w:val="007B38D5"/>
    <w:rsid w:val="007B4EE5"/>
    <w:rsid w:val="007B55CE"/>
    <w:rsid w:val="007C0B33"/>
    <w:rsid w:val="007C4100"/>
    <w:rsid w:val="007C4A2A"/>
    <w:rsid w:val="007D0DCA"/>
    <w:rsid w:val="007D1891"/>
    <w:rsid w:val="007E3C53"/>
    <w:rsid w:val="007E6E09"/>
    <w:rsid w:val="007F44CD"/>
    <w:rsid w:val="007F6D17"/>
    <w:rsid w:val="00802308"/>
    <w:rsid w:val="00802D75"/>
    <w:rsid w:val="008042ED"/>
    <w:rsid w:val="0080646C"/>
    <w:rsid w:val="008136AF"/>
    <w:rsid w:val="00817BF0"/>
    <w:rsid w:val="00820BF2"/>
    <w:rsid w:val="008224A4"/>
    <w:rsid w:val="008227C5"/>
    <w:rsid w:val="0082535B"/>
    <w:rsid w:val="00826631"/>
    <w:rsid w:val="0083437F"/>
    <w:rsid w:val="0083535D"/>
    <w:rsid w:val="00845118"/>
    <w:rsid w:val="008472AC"/>
    <w:rsid w:val="00850A87"/>
    <w:rsid w:val="0085163E"/>
    <w:rsid w:val="008524D2"/>
    <w:rsid w:val="008553C3"/>
    <w:rsid w:val="00855D76"/>
    <w:rsid w:val="00855E9F"/>
    <w:rsid w:val="00860FED"/>
    <w:rsid w:val="00865416"/>
    <w:rsid w:val="00866895"/>
    <w:rsid w:val="00872A9C"/>
    <w:rsid w:val="008740F7"/>
    <w:rsid w:val="00877701"/>
    <w:rsid w:val="0088420A"/>
    <w:rsid w:val="00885984"/>
    <w:rsid w:val="00886A67"/>
    <w:rsid w:val="0089034B"/>
    <w:rsid w:val="008A6908"/>
    <w:rsid w:val="008B0653"/>
    <w:rsid w:val="008B105F"/>
    <w:rsid w:val="008B6E08"/>
    <w:rsid w:val="008C3817"/>
    <w:rsid w:val="008C47C0"/>
    <w:rsid w:val="008C51C8"/>
    <w:rsid w:val="008C5E22"/>
    <w:rsid w:val="008D6487"/>
    <w:rsid w:val="008D6810"/>
    <w:rsid w:val="008E0C62"/>
    <w:rsid w:val="008E44CC"/>
    <w:rsid w:val="008F2339"/>
    <w:rsid w:val="008F50C6"/>
    <w:rsid w:val="008F6E03"/>
    <w:rsid w:val="00900C75"/>
    <w:rsid w:val="00905979"/>
    <w:rsid w:val="009101F2"/>
    <w:rsid w:val="009111E4"/>
    <w:rsid w:val="00912574"/>
    <w:rsid w:val="00920755"/>
    <w:rsid w:val="009256AE"/>
    <w:rsid w:val="00925E23"/>
    <w:rsid w:val="00927A29"/>
    <w:rsid w:val="00935C39"/>
    <w:rsid w:val="00943CF8"/>
    <w:rsid w:val="00943F93"/>
    <w:rsid w:val="009443E2"/>
    <w:rsid w:val="009503E7"/>
    <w:rsid w:val="00950958"/>
    <w:rsid w:val="009517EC"/>
    <w:rsid w:val="00952B0B"/>
    <w:rsid w:val="009536F0"/>
    <w:rsid w:val="00953D31"/>
    <w:rsid w:val="00953DF5"/>
    <w:rsid w:val="00954070"/>
    <w:rsid w:val="009547F8"/>
    <w:rsid w:val="00960789"/>
    <w:rsid w:val="009613B7"/>
    <w:rsid w:val="00963D7B"/>
    <w:rsid w:val="00965439"/>
    <w:rsid w:val="00971754"/>
    <w:rsid w:val="00973835"/>
    <w:rsid w:val="00975343"/>
    <w:rsid w:val="00975973"/>
    <w:rsid w:val="00980B58"/>
    <w:rsid w:val="00985846"/>
    <w:rsid w:val="00986290"/>
    <w:rsid w:val="00986DD5"/>
    <w:rsid w:val="0098707F"/>
    <w:rsid w:val="00991B2E"/>
    <w:rsid w:val="009962A6"/>
    <w:rsid w:val="00996636"/>
    <w:rsid w:val="009A08B7"/>
    <w:rsid w:val="009A7115"/>
    <w:rsid w:val="009B14E9"/>
    <w:rsid w:val="009B28F5"/>
    <w:rsid w:val="009B2E34"/>
    <w:rsid w:val="009B3FA2"/>
    <w:rsid w:val="009B70FE"/>
    <w:rsid w:val="009C07EE"/>
    <w:rsid w:val="009C119E"/>
    <w:rsid w:val="009C7375"/>
    <w:rsid w:val="009D04D3"/>
    <w:rsid w:val="009D4BC0"/>
    <w:rsid w:val="009D6915"/>
    <w:rsid w:val="009E6EA9"/>
    <w:rsid w:val="009F274F"/>
    <w:rsid w:val="009F5358"/>
    <w:rsid w:val="009F5B17"/>
    <w:rsid w:val="00A00663"/>
    <w:rsid w:val="00A02D57"/>
    <w:rsid w:val="00A04D25"/>
    <w:rsid w:val="00A05CDC"/>
    <w:rsid w:val="00A062E3"/>
    <w:rsid w:val="00A11F86"/>
    <w:rsid w:val="00A13D8D"/>
    <w:rsid w:val="00A15FCA"/>
    <w:rsid w:val="00A20F38"/>
    <w:rsid w:val="00A2119A"/>
    <w:rsid w:val="00A23B7B"/>
    <w:rsid w:val="00A25FE2"/>
    <w:rsid w:val="00A278B5"/>
    <w:rsid w:val="00A303A4"/>
    <w:rsid w:val="00A3552F"/>
    <w:rsid w:val="00A4166A"/>
    <w:rsid w:val="00A41734"/>
    <w:rsid w:val="00A43E59"/>
    <w:rsid w:val="00A45519"/>
    <w:rsid w:val="00A561B5"/>
    <w:rsid w:val="00A61EAB"/>
    <w:rsid w:val="00A63994"/>
    <w:rsid w:val="00A67A77"/>
    <w:rsid w:val="00A74857"/>
    <w:rsid w:val="00A837B6"/>
    <w:rsid w:val="00A8506F"/>
    <w:rsid w:val="00A868CC"/>
    <w:rsid w:val="00A86D9E"/>
    <w:rsid w:val="00A907F0"/>
    <w:rsid w:val="00A91796"/>
    <w:rsid w:val="00AA06DB"/>
    <w:rsid w:val="00AA4496"/>
    <w:rsid w:val="00AA579E"/>
    <w:rsid w:val="00AA7356"/>
    <w:rsid w:val="00AB186E"/>
    <w:rsid w:val="00AB1C56"/>
    <w:rsid w:val="00AB310B"/>
    <w:rsid w:val="00AB51E1"/>
    <w:rsid w:val="00AB6070"/>
    <w:rsid w:val="00AB668D"/>
    <w:rsid w:val="00AB7898"/>
    <w:rsid w:val="00AC0B15"/>
    <w:rsid w:val="00AC102C"/>
    <w:rsid w:val="00AC1B73"/>
    <w:rsid w:val="00AC6660"/>
    <w:rsid w:val="00AD03D1"/>
    <w:rsid w:val="00AE2083"/>
    <w:rsid w:val="00AE263A"/>
    <w:rsid w:val="00AE279F"/>
    <w:rsid w:val="00AE2FDF"/>
    <w:rsid w:val="00AF1B66"/>
    <w:rsid w:val="00AF501F"/>
    <w:rsid w:val="00AF57F9"/>
    <w:rsid w:val="00B060BB"/>
    <w:rsid w:val="00B108D9"/>
    <w:rsid w:val="00B109BF"/>
    <w:rsid w:val="00B156A1"/>
    <w:rsid w:val="00B16E5B"/>
    <w:rsid w:val="00B240E9"/>
    <w:rsid w:val="00B26148"/>
    <w:rsid w:val="00B2781F"/>
    <w:rsid w:val="00B36AE0"/>
    <w:rsid w:val="00B37836"/>
    <w:rsid w:val="00B4001F"/>
    <w:rsid w:val="00B40C41"/>
    <w:rsid w:val="00B477CF"/>
    <w:rsid w:val="00B530CC"/>
    <w:rsid w:val="00B53AEB"/>
    <w:rsid w:val="00B566B8"/>
    <w:rsid w:val="00B654BA"/>
    <w:rsid w:val="00B663F8"/>
    <w:rsid w:val="00B67B04"/>
    <w:rsid w:val="00B70247"/>
    <w:rsid w:val="00B76729"/>
    <w:rsid w:val="00B84CB7"/>
    <w:rsid w:val="00B86FD4"/>
    <w:rsid w:val="00B93500"/>
    <w:rsid w:val="00BA05FF"/>
    <w:rsid w:val="00BA39EE"/>
    <w:rsid w:val="00BA7D04"/>
    <w:rsid w:val="00BB1B48"/>
    <w:rsid w:val="00BB2597"/>
    <w:rsid w:val="00BB549E"/>
    <w:rsid w:val="00BB5E66"/>
    <w:rsid w:val="00BB7196"/>
    <w:rsid w:val="00BC4725"/>
    <w:rsid w:val="00BC6AFE"/>
    <w:rsid w:val="00BC6BBF"/>
    <w:rsid w:val="00BD027C"/>
    <w:rsid w:val="00BD2A11"/>
    <w:rsid w:val="00BD3D8B"/>
    <w:rsid w:val="00BD5C5E"/>
    <w:rsid w:val="00BE0880"/>
    <w:rsid w:val="00BF1846"/>
    <w:rsid w:val="00BF503D"/>
    <w:rsid w:val="00BF5D38"/>
    <w:rsid w:val="00C01DE7"/>
    <w:rsid w:val="00C02D45"/>
    <w:rsid w:val="00C06E49"/>
    <w:rsid w:val="00C1274D"/>
    <w:rsid w:val="00C12AB2"/>
    <w:rsid w:val="00C13473"/>
    <w:rsid w:val="00C17801"/>
    <w:rsid w:val="00C21041"/>
    <w:rsid w:val="00C2198E"/>
    <w:rsid w:val="00C25FF5"/>
    <w:rsid w:val="00C279D4"/>
    <w:rsid w:val="00C41C29"/>
    <w:rsid w:val="00C429E2"/>
    <w:rsid w:val="00C42D75"/>
    <w:rsid w:val="00C44CBB"/>
    <w:rsid w:val="00C50F30"/>
    <w:rsid w:val="00C52682"/>
    <w:rsid w:val="00C536E1"/>
    <w:rsid w:val="00C5475A"/>
    <w:rsid w:val="00C5594B"/>
    <w:rsid w:val="00C6257C"/>
    <w:rsid w:val="00C638B1"/>
    <w:rsid w:val="00C660BC"/>
    <w:rsid w:val="00C7050E"/>
    <w:rsid w:val="00C7404E"/>
    <w:rsid w:val="00C82440"/>
    <w:rsid w:val="00C834CA"/>
    <w:rsid w:val="00C83AEE"/>
    <w:rsid w:val="00C934E3"/>
    <w:rsid w:val="00C959CE"/>
    <w:rsid w:val="00C96155"/>
    <w:rsid w:val="00C97EE4"/>
    <w:rsid w:val="00CA02A7"/>
    <w:rsid w:val="00CA1BD8"/>
    <w:rsid w:val="00CA36F8"/>
    <w:rsid w:val="00CA3D8B"/>
    <w:rsid w:val="00CA4826"/>
    <w:rsid w:val="00CA588F"/>
    <w:rsid w:val="00CA648E"/>
    <w:rsid w:val="00CB576B"/>
    <w:rsid w:val="00CC0299"/>
    <w:rsid w:val="00CC155A"/>
    <w:rsid w:val="00CC1F10"/>
    <w:rsid w:val="00CC216F"/>
    <w:rsid w:val="00CC2EB9"/>
    <w:rsid w:val="00CC3A89"/>
    <w:rsid w:val="00CC6876"/>
    <w:rsid w:val="00CC73D3"/>
    <w:rsid w:val="00CD0447"/>
    <w:rsid w:val="00CD07EA"/>
    <w:rsid w:val="00CD2A28"/>
    <w:rsid w:val="00CD4087"/>
    <w:rsid w:val="00CD63EA"/>
    <w:rsid w:val="00CE01A3"/>
    <w:rsid w:val="00CE1A18"/>
    <w:rsid w:val="00CE4F8F"/>
    <w:rsid w:val="00CE5F8E"/>
    <w:rsid w:val="00CF5ADD"/>
    <w:rsid w:val="00CF7015"/>
    <w:rsid w:val="00CF74E2"/>
    <w:rsid w:val="00CF77A9"/>
    <w:rsid w:val="00D05AF3"/>
    <w:rsid w:val="00D06157"/>
    <w:rsid w:val="00D06E52"/>
    <w:rsid w:val="00D132FB"/>
    <w:rsid w:val="00D141EE"/>
    <w:rsid w:val="00D1693E"/>
    <w:rsid w:val="00D16F36"/>
    <w:rsid w:val="00D2079E"/>
    <w:rsid w:val="00D223DA"/>
    <w:rsid w:val="00D22AB0"/>
    <w:rsid w:val="00D24C30"/>
    <w:rsid w:val="00D25263"/>
    <w:rsid w:val="00D34CA0"/>
    <w:rsid w:val="00D35707"/>
    <w:rsid w:val="00D4116F"/>
    <w:rsid w:val="00D4187E"/>
    <w:rsid w:val="00D42458"/>
    <w:rsid w:val="00D4497D"/>
    <w:rsid w:val="00D463DC"/>
    <w:rsid w:val="00D537AE"/>
    <w:rsid w:val="00D5606A"/>
    <w:rsid w:val="00D56588"/>
    <w:rsid w:val="00D56E49"/>
    <w:rsid w:val="00D56E7C"/>
    <w:rsid w:val="00D60231"/>
    <w:rsid w:val="00D6055C"/>
    <w:rsid w:val="00D62305"/>
    <w:rsid w:val="00D63370"/>
    <w:rsid w:val="00D64718"/>
    <w:rsid w:val="00D6774C"/>
    <w:rsid w:val="00D70364"/>
    <w:rsid w:val="00D72021"/>
    <w:rsid w:val="00D7555B"/>
    <w:rsid w:val="00D803CF"/>
    <w:rsid w:val="00D81237"/>
    <w:rsid w:val="00D83BC6"/>
    <w:rsid w:val="00D8432E"/>
    <w:rsid w:val="00D85878"/>
    <w:rsid w:val="00D86054"/>
    <w:rsid w:val="00D87D4E"/>
    <w:rsid w:val="00D91F14"/>
    <w:rsid w:val="00D9489D"/>
    <w:rsid w:val="00DA0EF8"/>
    <w:rsid w:val="00DA17EE"/>
    <w:rsid w:val="00DA52AA"/>
    <w:rsid w:val="00DA61BD"/>
    <w:rsid w:val="00DC093F"/>
    <w:rsid w:val="00DD55C7"/>
    <w:rsid w:val="00DD6747"/>
    <w:rsid w:val="00DF1EEF"/>
    <w:rsid w:val="00DF73EE"/>
    <w:rsid w:val="00E11108"/>
    <w:rsid w:val="00E245DE"/>
    <w:rsid w:val="00E2716F"/>
    <w:rsid w:val="00E3333C"/>
    <w:rsid w:val="00E45B65"/>
    <w:rsid w:val="00E52E18"/>
    <w:rsid w:val="00E54267"/>
    <w:rsid w:val="00E5621B"/>
    <w:rsid w:val="00E57DD7"/>
    <w:rsid w:val="00E6030D"/>
    <w:rsid w:val="00E67FC7"/>
    <w:rsid w:val="00E72CEC"/>
    <w:rsid w:val="00E73B39"/>
    <w:rsid w:val="00E75336"/>
    <w:rsid w:val="00E81AE5"/>
    <w:rsid w:val="00E81C56"/>
    <w:rsid w:val="00E81D63"/>
    <w:rsid w:val="00E84BE9"/>
    <w:rsid w:val="00E85264"/>
    <w:rsid w:val="00E8558B"/>
    <w:rsid w:val="00E8629A"/>
    <w:rsid w:val="00E934FC"/>
    <w:rsid w:val="00E9607A"/>
    <w:rsid w:val="00E974EF"/>
    <w:rsid w:val="00EA2C04"/>
    <w:rsid w:val="00EA371D"/>
    <w:rsid w:val="00EA411C"/>
    <w:rsid w:val="00EB05E3"/>
    <w:rsid w:val="00EB1C6A"/>
    <w:rsid w:val="00EB30FF"/>
    <w:rsid w:val="00EB49B4"/>
    <w:rsid w:val="00EB6C3A"/>
    <w:rsid w:val="00EC283F"/>
    <w:rsid w:val="00EC4788"/>
    <w:rsid w:val="00EC594F"/>
    <w:rsid w:val="00ED165D"/>
    <w:rsid w:val="00ED2138"/>
    <w:rsid w:val="00EE01E3"/>
    <w:rsid w:val="00EE0466"/>
    <w:rsid w:val="00EE2183"/>
    <w:rsid w:val="00EE5886"/>
    <w:rsid w:val="00EE5B46"/>
    <w:rsid w:val="00EE61DD"/>
    <w:rsid w:val="00EF2ED6"/>
    <w:rsid w:val="00EF4CDF"/>
    <w:rsid w:val="00EF6A6F"/>
    <w:rsid w:val="00F02220"/>
    <w:rsid w:val="00F037AA"/>
    <w:rsid w:val="00F03AD6"/>
    <w:rsid w:val="00F04E97"/>
    <w:rsid w:val="00F0608B"/>
    <w:rsid w:val="00F0609E"/>
    <w:rsid w:val="00F072DB"/>
    <w:rsid w:val="00F13279"/>
    <w:rsid w:val="00F14D66"/>
    <w:rsid w:val="00F159AD"/>
    <w:rsid w:val="00F164CE"/>
    <w:rsid w:val="00F166D1"/>
    <w:rsid w:val="00F263B1"/>
    <w:rsid w:val="00F27C45"/>
    <w:rsid w:val="00F31007"/>
    <w:rsid w:val="00F33D01"/>
    <w:rsid w:val="00F3463B"/>
    <w:rsid w:val="00F34AF8"/>
    <w:rsid w:val="00F40D0B"/>
    <w:rsid w:val="00F42C83"/>
    <w:rsid w:val="00F43094"/>
    <w:rsid w:val="00F45369"/>
    <w:rsid w:val="00F4641B"/>
    <w:rsid w:val="00F47F85"/>
    <w:rsid w:val="00F518A1"/>
    <w:rsid w:val="00F52F31"/>
    <w:rsid w:val="00F53498"/>
    <w:rsid w:val="00F5540F"/>
    <w:rsid w:val="00F55433"/>
    <w:rsid w:val="00F5557C"/>
    <w:rsid w:val="00F564EB"/>
    <w:rsid w:val="00F5748D"/>
    <w:rsid w:val="00F61683"/>
    <w:rsid w:val="00F6204D"/>
    <w:rsid w:val="00F63B06"/>
    <w:rsid w:val="00F6688F"/>
    <w:rsid w:val="00F71CBE"/>
    <w:rsid w:val="00F7385D"/>
    <w:rsid w:val="00F73946"/>
    <w:rsid w:val="00F770C0"/>
    <w:rsid w:val="00F8203E"/>
    <w:rsid w:val="00F8258C"/>
    <w:rsid w:val="00F828A3"/>
    <w:rsid w:val="00F85401"/>
    <w:rsid w:val="00F85A46"/>
    <w:rsid w:val="00F90825"/>
    <w:rsid w:val="00F939A7"/>
    <w:rsid w:val="00F94C89"/>
    <w:rsid w:val="00F97FFA"/>
    <w:rsid w:val="00FA0CD0"/>
    <w:rsid w:val="00FA2184"/>
    <w:rsid w:val="00FB0B95"/>
    <w:rsid w:val="00FB1C42"/>
    <w:rsid w:val="00FB3313"/>
    <w:rsid w:val="00FB4FBB"/>
    <w:rsid w:val="00FC425B"/>
    <w:rsid w:val="00FC4802"/>
    <w:rsid w:val="00FC4F6A"/>
    <w:rsid w:val="00FC58ED"/>
    <w:rsid w:val="00FC6D90"/>
    <w:rsid w:val="00FD09D9"/>
    <w:rsid w:val="00FD2694"/>
    <w:rsid w:val="00FD34D8"/>
    <w:rsid w:val="00FE5727"/>
    <w:rsid w:val="00FE73C0"/>
    <w:rsid w:val="00FF3266"/>
    <w:rsid w:val="00FF3593"/>
    <w:rsid w:val="15053985"/>
    <w:rsid w:val="1A8295E2"/>
    <w:rsid w:val="2107FBB6"/>
    <w:rsid w:val="31463484"/>
    <w:rsid w:val="3357404F"/>
    <w:rsid w:val="450FF84F"/>
    <w:rsid w:val="471FCCC3"/>
    <w:rsid w:val="596E27E3"/>
    <w:rsid w:val="5ADDF229"/>
    <w:rsid w:val="6F110158"/>
    <w:rsid w:val="77692C5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769">
      <v:textbox inset="5.85pt,.7pt,5.85pt,.7pt"/>
    </o:shapedefaults>
    <o:shapelayout v:ext="edit">
      <o:idmap v:ext="edit" data="1"/>
    </o:shapelayout>
  </w:shapeDefaults>
  <w:decimalSymbol w:val="."/>
  <w:listSeparator w:val=","/>
  <w14:docId w14:val="571A1449"/>
  <w15:chartTrackingRefBased/>
  <w15:docId w15:val="{8731AE9F-5B62-417F-A4C9-9D5B33F8A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4"/>
        <w:szCs w:val="24"/>
        <w:u w:color="000000"/>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4EF"/>
  </w:style>
  <w:style w:type="paragraph" w:styleId="Heading1">
    <w:name w:val="heading 1"/>
    <w:basedOn w:val="ListParagraph"/>
    <w:next w:val="Normal"/>
    <w:link w:val="Heading1Char"/>
    <w:qFormat/>
    <w:rsid w:val="00E974EF"/>
    <w:pPr>
      <w:numPr>
        <w:numId w:val="1"/>
      </w:numPr>
      <w:spacing w:before="240"/>
      <w:outlineLvl w:val="0"/>
    </w:pPr>
    <w:rPr>
      <w:b/>
    </w:rPr>
  </w:style>
  <w:style w:type="paragraph" w:styleId="Heading2">
    <w:name w:val="heading 2"/>
    <w:basedOn w:val="Normal"/>
    <w:next w:val="Normal"/>
    <w:link w:val="Heading2Char"/>
    <w:semiHidden/>
    <w:unhideWhenUsed/>
    <w:qFormat/>
    <w:rsid w:val="00E974EF"/>
    <w:pPr>
      <w:keepNext/>
      <w:keepLines/>
      <w:spacing w:before="4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974EF"/>
    <w:pPr>
      <w:autoSpaceDE w:val="0"/>
      <w:autoSpaceDN w:val="0"/>
      <w:adjustRightInd w:val="0"/>
    </w:pPr>
    <w:rPr>
      <w:rFonts w:eastAsia="Times New Roman"/>
      <w:bCs/>
      <w:color w:val="000000"/>
    </w:rPr>
  </w:style>
  <w:style w:type="character" w:customStyle="1" w:styleId="Heading1Char">
    <w:name w:val="Heading 1 Char"/>
    <w:basedOn w:val="DefaultParagraphFont"/>
    <w:link w:val="Heading1"/>
    <w:rsid w:val="00E974EF"/>
    <w:rPr>
      <w:rFonts w:eastAsia="Calibri"/>
      <w:b/>
      <w:bCs/>
    </w:rPr>
  </w:style>
  <w:style w:type="paragraph" w:styleId="ListParagraph">
    <w:name w:val="List Paragraph"/>
    <w:basedOn w:val="Normal"/>
    <w:uiPriority w:val="34"/>
    <w:qFormat/>
    <w:rsid w:val="00E974EF"/>
    <w:pPr>
      <w:ind w:left="720"/>
      <w:contextualSpacing/>
    </w:pPr>
  </w:style>
  <w:style w:type="character" w:customStyle="1" w:styleId="Heading2Char">
    <w:name w:val="Heading 2 Char"/>
    <w:basedOn w:val="DefaultParagraphFont"/>
    <w:link w:val="Heading2"/>
    <w:semiHidden/>
    <w:rsid w:val="00E974EF"/>
    <w:rPr>
      <w:rFonts w:eastAsiaTheme="majorEastAsia" w:cstheme="majorBidi"/>
      <w:bCs/>
      <w:szCs w:val="26"/>
    </w:rPr>
  </w:style>
  <w:style w:type="paragraph" w:styleId="CommentText">
    <w:name w:val="annotation text"/>
    <w:basedOn w:val="Normal"/>
    <w:link w:val="CommentTextChar"/>
    <w:rsid w:val="00E974EF"/>
  </w:style>
  <w:style w:type="character" w:customStyle="1" w:styleId="CommentTextChar">
    <w:name w:val="Comment Text Char"/>
    <w:link w:val="CommentText"/>
    <w:rsid w:val="00E974EF"/>
    <w:rPr>
      <w:rFonts w:eastAsia="Calibri"/>
      <w:bCs/>
      <w:sz w:val="20"/>
      <w:szCs w:val="20"/>
    </w:rPr>
  </w:style>
  <w:style w:type="paragraph" w:styleId="Header">
    <w:name w:val="header"/>
    <w:basedOn w:val="Normal"/>
    <w:link w:val="HeaderChar"/>
    <w:uiPriority w:val="99"/>
    <w:unhideWhenUsed/>
    <w:rsid w:val="00E974EF"/>
    <w:pPr>
      <w:tabs>
        <w:tab w:val="center" w:pos="4680"/>
        <w:tab w:val="right" w:pos="9360"/>
      </w:tabs>
    </w:pPr>
  </w:style>
  <w:style w:type="character" w:customStyle="1" w:styleId="HeaderChar">
    <w:name w:val="Header Char"/>
    <w:link w:val="Header"/>
    <w:uiPriority w:val="99"/>
    <w:rsid w:val="00E974EF"/>
    <w:rPr>
      <w:rFonts w:eastAsia="Calibri"/>
      <w:bCs/>
    </w:rPr>
  </w:style>
  <w:style w:type="paragraph" w:styleId="Footer">
    <w:name w:val="footer"/>
    <w:basedOn w:val="Normal"/>
    <w:link w:val="FooterChar"/>
    <w:rsid w:val="00E974EF"/>
    <w:pPr>
      <w:tabs>
        <w:tab w:val="center" w:pos="4680"/>
        <w:tab w:val="right" w:pos="9360"/>
      </w:tabs>
    </w:pPr>
  </w:style>
  <w:style w:type="character" w:customStyle="1" w:styleId="FooterChar">
    <w:name w:val="Footer Char"/>
    <w:basedOn w:val="DefaultParagraphFont"/>
    <w:link w:val="Footer"/>
    <w:rsid w:val="00E974EF"/>
    <w:rPr>
      <w:rFonts w:eastAsia="Calibri"/>
      <w:bCs/>
    </w:rPr>
  </w:style>
  <w:style w:type="character" w:styleId="CommentReference">
    <w:name w:val="annotation reference"/>
    <w:rsid w:val="00E974EF"/>
    <w:rPr>
      <w:sz w:val="16"/>
      <w:szCs w:val="16"/>
    </w:rPr>
  </w:style>
  <w:style w:type="character" w:styleId="Hyperlink">
    <w:name w:val="Hyperlink"/>
    <w:uiPriority w:val="99"/>
    <w:unhideWhenUsed/>
    <w:rsid w:val="00E974EF"/>
    <w:rPr>
      <w:color w:val="0000FF"/>
      <w:u w:val="single"/>
    </w:rPr>
  </w:style>
  <w:style w:type="paragraph" w:styleId="CommentSubject">
    <w:name w:val="annotation subject"/>
    <w:basedOn w:val="CommentText"/>
    <w:next w:val="CommentText"/>
    <w:link w:val="CommentSubjectChar"/>
    <w:rsid w:val="00E974EF"/>
    <w:rPr>
      <w:b/>
      <w:bCs/>
    </w:rPr>
  </w:style>
  <w:style w:type="character" w:customStyle="1" w:styleId="CommentSubjectChar">
    <w:name w:val="Comment Subject Char"/>
    <w:link w:val="CommentSubject"/>
    <w:rsid w:val="00E974EF"/>
    <w:rPr>
      <w:rFonts w:eastAsia="Calibri"/>
      <w:b/>
      <w:sz w:val="20"/>
      <w:szCs w:val="20"/>
    </w:rPr>
  </w:style>
  <w:style w:type="paragraph" w:styleId="BalloonText">
    <w:name w:val="Balloon Text"/>
    <w:basedOn w:val="Normal"/>
    <w:link w:val="BalloonTextChar"/>
    <w:rsid w:val="00E974EF"/>
    <w:rPr>
      <w:rFonts w:ascii="Tahoma" w:hAnsi="Tahoma" w:cs="Tahoma"/>
      <w:sz w:val="16"/>
      <w:szCs w:val="16"/>
    </w:rPr>
  </w:style>
  <w:style w:type="character" w:customStyle="1" w:styleId="BalloonTextChar">
    <w:name w:val="Balloon Text Char"/>
    <w:link w:val="BalloonText"/>
    <w:rsid w:val="00E974EF"/>
    <w:rPr>
      <w:rFonts w:ascii="Tahoma" w:eastAsia="Calibri" w:hAnsi="Tahoma" w:cs="Tahoma"/>
      <w:bCs/>
      <w:sz w:val="16"/>
      <w:szCs w:val="16"/>
    </w:rPr>
  </w:style>
  <w:style w:type="table" w:styleId="TableGrid">
    <w:name w:val="Table Grid"/>
    <w:basedOn w:val="TableNormal"/>
    <w:rsid w:val="00D83B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D6747"/>
    <w:pPr>
      <w:jc w:val="center"/>
    </w:pPr>
    <w:rPr>
      <w:noProof/>
    </w:rPr>
  </w:style>
  <w:style w:type="character" w:customStyle="1" w:styleId="EndNoteBibliographyTitleChar">
    <w:name w:val="EndNote Bibliography Title Char"/>
    <w:basedOn w:val="DefaultParagraphFont"/>
    <w:link w:val="EndNoteBibliographyTitle"/>
    <w:rsid w:val="00DD6747"/>
    <w:rPr>
      <w:noProof/>
    </w:rPr>
  </w:style>
  <w:style w:type="paragraph" w:customStyle="1" w:styleId="EndNoteBibliography">
    <w:name w:val="EndNote Bibliography"/>
    <w:basedOn w:val="Normal"/>
    <w:link w:val="EndNoteBibliographyChar"/>
    <w:rsid w:val="00DD6747"/>
    <w:rPr>
      <w:noProof/>
    </w:rPr>
  </w:style>
  <w:style w:type="character" w:customStyle="1" w:styleId="EndNoteBibliographyChar">
    <w:name w:val="EndNote Bibliography Char"/>
    <w:basedOn w:val="DefaultParagraphFont"/>
    <w:link w:val="EndNoteBibliography"/>
    <w:rsid w:val="00DD6747"/>
    <w:rPr>
      <w:noProof/>
    </w:rPr>
  </w:style>
  <w:style w:type="character" w:customStyle="1" w:styleId="1">
    <w:name w:val="未解決のメンション1"/>
    <w:basedOn w:val="DefaultParagraphFont"/>
    <w:uiPriority w:val="99"/>
    <w:semiHidden/>
    <w:unhideWhenUsed/>
    <w:rsid w:val="00D91F14"/>
    <w:rPr>
      <w:color w:val="605E5C"/>
      <w:shd w:val="clear" w:color="auto" w:fill="E1DFDD"/>
    </w:rPr>
  </w:style>
  <w:style w:type="character" w:styleId="LineNumber">
    <w:name w:val="line number"/>
    <w:basedOn w:val="DefaultParagraphFont"/>
    <w:semiHidden/>
    <w:unhideWhenUsed/>
    <w:rsid w:val="00317C65"/>
  </w:style>
  <w:style w:type="character" w:customStyle="1" w:styleId="UnresolvedMention1">
    <w:name w:val="Unresolved Mention1"/>
    <w:basedOn w:val="DefaultParagraphFont"/>
    <w:uiPriority w:val="99"/>
    <w:semiHidden/>
    <w:unhideWhenUsed/>
    <w:rsid w:val="004A10AB"/>
    <w:rPr>
      <w:color w:val="605E5C"/>
      <w:shd w:val="clear" w:color="auto" w:fill="E1DFDD"/>
    </w:rPr>
  </w:style>
  <w:style w:type="paragraph" w:styleId="Revision">
    <w:name w:val="Revision"/>
    <w:hidden/>
    <w:uiPriority w:val="99"/>
    <w:semiHidden/>
    <w:rsid w:val="00DA61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541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rtic.network/ncov-2019" TargetMode="External"/><Relationship Id="rId5" Type="http://schemas.openxmlformats.org/officeDocument/2006/relationships/numbering" Target="numbering.xml"/><Relationship Id="rId15" Type="http://schemas.openxmlformats.org/officeDocument/2006/relationships/footer" Target="footer1.xml"/><Relationship Id="rId28" Type="http://schemas.microsoft.com/office/2016/09/relationships/commentsIds" Target="commentsIds.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Whereinclearance xmlns="68aea4a9-5c47-4314-8d49-12682379a7c2"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15E51270C6D98478EA3E19DADB7457F" ma:contentTypeVersion="13" ma:contentTypeDescription="Create a new document." ma:contentTypeScope="" ma:versionID="02840310cc095320a300dde4dd1ceeb6">
  <xsd:schema xmlns:xsd="http://www.w3.org/2001/XMLSchema" xmlns:xs="http://www.w3.org/2001/XMLSchema" xmlns:p="http://schemas.microsoft.com/office/2006/metadata/properties" xmlns:ns1="http://schemas.microsoft.com/sharepoint/v3" xmlns:ns2="68aea4a9-5c47-4314-8d49-12682379a7c2" xmlns:ns3="279dcba5-1096-49b8-87f7-3add964ec55e" targetNamespace="http://schemas.microsoft.com/office/2006/metadata/properties" ma:root="true" ma:fieldsID="e78e765775b249e0878834e6ee6972e6" ns1:_="" ns2:_="" ns3:_="">
    <xsd:import namespace="http://schemas.microsoft.com/sharepoint/v3"/>
    <xsd:import namespace="68aea4a9-5c47-4314-8d49-12682379a7c2"/>
    <xsd:import namespace="279dcba5-1096-49b8-87f7-3add964ec55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DateTaken" minOccurs="0"/>
                <xsd:element ref="ns2:Whereinclearanc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aea4a9-5c47-4314-8d49-12682379a7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Whereinclearance" ma:index="19" nillable="true" ma:displayName="Where in clearance" ma:description="Track where document is " ma:format="Dropdown" ma:internalName="Whereinclearance">
      <xsd:simpleType>
        <xsd:restriction base="dms:Text">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79dcba5-1096-49b8-87f7-3add964ec5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F3E9E-1BD0-4ACA-841F-1E2CCCCD37B6}">
  <ds:schemaRefs>
    <ds:schemaRef ds:uri="http://schemas.openxmlformats.org/package/2006/metadata/core-properties"/>
    <ds:schemaRef ds:uri="http://schemas.microsoft.com/office/2006/documentManagement/types"/>
    <ds:schemaRef ds:uri="68aea4a9-5c47-4314-8d49-12682379a7c2"/>
    <ds:schemaRef ds:uri="http://purl.org/dc/elements/1.1/"/>
    <ds:schemaRef ds:uri="http://schemas.microsoft.com/office/2006/metadata/properties"/>
    <ds:schemaRef ds:uri="279dcba5-1096-49b8-87f7-3add964ec55e"/>
    <ds:schemaRef ds:uri="http://schemas.microsoft.com/office/infopath/2007/PartnerControls"/>
    <ds:schemaRef ds:uri="http://purl.org/dc/terms/"/>
    <ds:schemaRef ds:uri="http://schemas.microsoft.com/sharepoint/v3"/>
    <ds:schemaRef ds:uri="http://www.w3.org/XML/1998/namespace"/>
    <ds:schemaRef ds:uri="http://purl.org/dc/dcmitype/"/>
  </ds:schemaRefs>
</ds:datastoreItem>
</file>

<file path=customXml/itemProps2.xml><?xml version="1.0" encoding="utf-8"?>
<ds:datastoreItem xmlns:ds="http://schemas.openxmlformats.org/officeDocument/2006/customXml" ds:itemID="{C741D496-67E0-4D96-A2C7-E426291D81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8aea4a9-5c47-4314-8d49-12682379a7c2"/>
    <ds:schemaRef ds:uri="279dcba5-1096-49b8-87f7-3add964ec5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43B1812-3323-4EC7-841E-3D3F4AFFAFF2}">
  <ds:schemaRefs>
    <ds:schemaRef ds:uri="http://schemas.microsoft.com/sharepoint/v3/contenttype/forms"/>
  </ds:schemaRefs>
</ds:datastoreItem>
</file>

<file path=customXml/itemProps4.xml><?xml version="1.0" encoding="utf-8"?>
<ds:datastoreItem xmlns:ds="http://schemas.openxmlformats.org/officeDocument/2006/customXml" ds:itemID="{2464B570-F368-4201-9BB2-D913B1208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78</Words>
  <Characters>554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MCHS</Company>
  <LinksUpToDate>false</LinksUpToDate>
  <CharactersWithSpaces>6411</CharactersWithSpaces>
  <SharedDoc>false</SharedDoc>
  <HLinks>
    <vt:vector size="24" baseType="variant">
      <vt:variant>
        <vt:i4>4718676</vt:i4>
      </vt:variant>
      <vt:variant>
        <vt:i4>55</vt:i4>
      </vt:variant>
      <vt:variant>
        <vt:i4>0</vt:i4>
      </vt:variant>
      <vt:variant>
        <vt:i4>5</vt:i4>
      </vt:variant>
      <vt:variant>
        <vt:lpwstr>https://www.census.gov/naics/</vt:lpwstr>
      </vt:variant>
      <vt:variant>
        <vt:lpwstr/>
      </vt:variant>
      <vt:variant>
        <vt:i4>8192052</vt:i4>
      </vt:variant>
      <vt:variant>
        <vt:i4>52</vt:i4>
      </vt:variant>
      <vt:variant>
        <vt:i4>0</vt:i4>
      </vt:variant>
      <vt:variant>
        <vt:i4>5</vt:i4>
      </vt:variant>
      <vt:variant>
        <vt:lpwstr>https://artic.network/ncov-2019</vt:lpwstr>
      </vt:variant>
      <vt:variant>
        <vt:lpwstr/>
      </vt:variant>
      <vt:variant>
        <vt:i4>6881309</vt:i4>
      </vt:variant>
      <vt:variant>
        <vt:i4>3</vt:i4>
      </vt:variant>
      <vt:variant>
        <vt:i4>0</vt:i4>
      </vt:variant>
      <vt:variant>
        <vt:i4>5</vt:i4>
      </vt:variant>
      <vt:variant>
        <vt:lpwstr>mailto:belongia.edward@marshfieldclinic.org</vt:lpwstr>
      </vt:variant>
      <vt:variant>
        <vt:lpwstr/>
      </vt:variant>
      <vt:variant>
        <vt:i4>1048687</vt:i4>
      </vt:variant>
      <vt:variant>
        <vt:i4>0</vt:i4>
      </vt:variant>
      <vt:variant>
        <vt:i4>0</vt:i4>
      </vt:variant>
      <vt:variant>
        <vt:i4>5</vt:i4>
      </vt:variant>
      <vt:variant>
        <vt:lpwstr>mailto:mclean.huong@marshfieldresearch.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ean, Huong Q</dc:creator>
  <cp:keywords/>
  <dc:description/>
  <cp:lastModifiedBy>Huong McLean</cp:lastModifiedBy>
  <cp:revision>3</cp:revision>
  <dcterms:created xsi:type="dcterms:W3CDTF">2022-01-24T17:24:00Z</dcterms:created>
  <dcterms:modified xsi:type="dcterms:W3CDTF">2022-01-24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0-18T16:43:1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7f8a807-3d2e-4f21-ab80-41fcdcb86b2a</vt:lpwstr>
  </property>
  <property fmtid="{D5CDD505-2E9C-101B-9397-08002B2CF9AE}" pid="8" name="MSIP_Label_7b94a7b8-f06c-4dfe-bdcc-9b548fd58c31_ContentBits">
    <vt:lpwstr>0</vt:lpwstr>
  </property>
  <property fmtid="{D5CDD505-2E9C-101B-9397-08002B2CF9AE}" pid="9" name="ContentTypeId">
    <vt:lpwstr>0x010100915E51270C6D98478EA3E19DADB7457F</vt:lpwstr>
  </property>
</Properties>
</file>